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Spacing w:w="15" w:type="dxa"/>
        <w:tblLook w:val="04A0" w:firstRow="1" w:lastRow="0" w:firstColumn="1" w:lastColumn="0" w:noHBand="0" w:noVBand="1"/>
      </w:tblPr>
      <w:tblGrid>
        <w:gridCol w:w="3259"/>
        <w:gridCol w:w="1591"/>
        <w:gridCol w:w="1697"/>
        <w:gridCol w:w="1484"/>
        <w:gridCol w:w="906"/>
        <w:gridCol w:w="30"/>
        <w:gridCol w:w="393"/>
      </w:tblGrid>
      <w:tr w:rsidR="006010C0" w:rsidRPr="006010C0" w14:paraId="5D1BC5B4" w14:textId="77777777" w:rsidTr="1846144B">
        <w:trPr>
          <w:trHeight w:val="293"/>
          <w:tblHeader/>
          <w:tblCellSpacing w:w="15" w:type="dxa"/>
        </w:trPr>
        <w:tc>
          <w:tcPr>
            <w:tcW w:w="4971" w:type="pct"/>
            <w:gridSpan w:val="7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CB08C1" w14:textId="0042CD42" w:rsidR="0006458E" w:rsidRPr="006010C0" w:rsidRDefault="005B2935" w:rsidP="003A77EC">
            <w:pPr>
              <w:rPr>
                <w:b/>
                <w:bCs/>
                <w:color w:val="000000" w:themeColor="text1"/>
              </w:rPr>
            </w:pPr>
            <w:r w:rsidRPr="006010C0">
              <w:rPr>
                <w:rStyle w:val="Strong"/>
                <w:b w:val="0"/>
                <w:bCs w:val="0"/>
                <w:color w:val="000000" w:themeColor="text1"/>
              </w:rPr>
              <w:t>Appendix B</w:t>
            </w:r>
            <w:r w:rsidR="0006458E" w:rsidRPr="006010C0">
              <w:rPr>
                <w:rStyle w:val="Strong"/>
                <w:b w:val="0"/>
                <w:bCs w:val="0"/>
                <w:color w:val="000000" w:themeColor="text1"/>
              </w:rPr>
              <w:t>.</w:t>
            </w:r>
            <w:r w:rsidR="0006458E" w:rsidRPr="006010C0">
              <w:rPr>
                <w:rStyle w:val="Strong"/>
                <w:color w:val="000000" w:themeColor="text1"/>
              </w:rPr>
              <w:t xml:space="preserve"> </w:t>
            </w:r>
            <w:r w:rsidR="00E639F8" w:rsidRPr="006010C0">
              <w:rPr>
                <w:rStyle w:val="Strong"/>
                <w:b w:val="0"/>
                <w:bCs w:val="0"/>
                <w:color w:val="000000" w:themeColor="text1"/>
              </w:rPr>
              <w:t>Characteristics of Pregnant Women by Maternal Race</w:t>
            </w:r>
            <w:r w:rsidR="06F3A55A" w:rsidRPr="006010C0">
              <w:rPr>
                <w:rStyle w:val="Strong"/>
                <w:b w:val="0"/>
                <w:bCs w:val="0"/>
                <w:color w:val="000000" w:themeColor="text1"/>
              </w:rPr>
              <w:t>/</w:t>
            </w:r>
            <w:r w:rsidR="00E639F8" w:rsidRPr="006010C0">
              <w:rPr>
                <w:rStyle w:val="Strong"/>
                <w:b w:val="0"/>
                <w:bCs w:val="0"/>
                <w:color w:val="000000" w:themeColor="text1"/>
              </w:rPr>
              <w:t>Ethnicity,</w:t>
            </w:r>
            <w:r w:rsidR="00E639F8" w:rsidRPr="006010C0">
              <w:rPr>
                <w:rStyle w:val="Strong"/>
                <w:color w:val="000000" w:themeColor="text1"/>
              </w:rPr>
              <w:t xml:space="preserve"> </w:t>
            </w:r>
            <w:r w:rsidR="0C231704" w:rsidRPr="006010C0">
              <w:rPr>
                <w:rStyle w:val="Strong"/>
                <w:b w:val="0"/>
                <w:bCs w:val="0"/>
                <w:color w:val="000000" w:themeColor="text1"/>
              </w:rPr>
              <w:t>23 U.S. States and Jurisdictions</w:t>
            </w:r>
            <w:r w:rsidR="00E639F8" w:rsidRPr="006010C0">
              <w:rPr>
                <w:rStyle w:val="Strong"/>
                <w:b w:val="0"/>
                <w:bCs w:val="0"/>
                <w:color w:val="000000" w:themeColor="text1"/>
              </w:rPr>
              <w:t>, 2019 Pregnancy Risk Assessment Monitoring System</w:t>
            </w:r>
            <w:r w:rsidR="384C3FA0" w:rsidRPr="006010C0">
              <w:rPr>
                <w:rStyle w:val="Strong"/>
                <w:b w:val="0"/>
                <w:bCs w:val="0"/>
                <w:color w:val="000000" w:themeColor="text1"/>
              </w:rPr>
              <w:t xml:space="preserve"> (Full Version)</w:t>
            </w:r>
          </w:p>
        </w:tc>
      </w:tr>
      <w:tr w:rsidR="006010C0" w:rsidRPr="006010C0" w14:paraId="3A36E91C" w14:textId="77777777" w:rsidTr="1846144B">
        <w:trPr>
          <w:gridAfter w:val="2"/>
          <w:wAfter w:w="175" w:type="pct"/>
          <w:tblHeader/>
          <w:tblCellSpacing w:w="15" w:type="dxa"/>
        </w:trPr>
        <w:tc>
          <w:tcPr>
            <w:tcW w:w="175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7C7252" w14:textId="77777777" w:rsidR="0006458E" w:rsidRPr="006010C0" w:rsidRDefault="0006458E" w:rsidP="003A77E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3A64CA" w14:textId="77777777" w:rsidR="0006458E" w:rsidRPr="006010C0" w:rsidRDefault="0006458E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rStyle w:val="Strong"/>
                <w:b w:val="0"/>
                <w:bCs w:val="0"/>
                <w:color w:val="000000" w:themeColor="text1"/>
                <w:sz w:val="22"/>
                <w:szCs w:val="22"/>
              </w:rPr>
              <w:t>Overall</w:t>
            </w:r>
            <w:r w:rsidRPr="006010C0">
              <w:rPr>
                <w:color w:val="000000" w:themeColor="text1"/>
                <w:sz w:val="22"/>
                <w:szCs w:val="22"/>
              </w:rPr>
              <w:br/>
            </w:r>
            <w:r w:rsidRPr="006010C0">
              <w:rPr>
                <w:rStyle w:val="gtfrommd"/>
                <w:color w:val="000000" w:themeColor="text1"/>
                <w:sz w:val="22"/>
                <w:szCs w:val="22"/>
              </w:rPr>
              <w:t>N = 23,104</w:t>
            </w:r>
            <w:r w:rsidRPr="006010C0">
              <w:rPr>
                <w:rStyle w:val="gtfootnotemarks2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3991A5" w14:textId="77777777" w:rsidR="0006458E" w:rsidRPr="006010C0" w:rsidRDefault="0006458E" w:rsidP="003A77E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rStyle w:val="gtfrommd"/>
                <w:color w:val="000000" w:themeColor="text1"/>
                <w:sz w:val="22"/>
                <w:szCs w:val="22"/>
              </w:rPr>
              <w:t>Race and Ethnicity</w:t>
            </w:r>
            <w:r w:rsidRPr="006010C0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4952EF3" w14:textId="39804753" w:rsidR="0006458E" w:rsidRPr="006010C0" w:rsidRDefault="0006458E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C99721D" w14:textId="77777777" w:rsidTr="006010C0">
        <w:trPr>
          <w:gridAfter w:val="1"/>
          <w:wAfter w:w="160" w:type="pct"/>
          <w:tblHeader/>
          <w:tblCellSpacing w:w="15" w:type="dxa"/>
        </w:trPr>
        <w:tc>
          <w:tcPr>
            <w:tcW w:w="17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7999FED" w14:textId="77777777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B992F40" w14:textId="77777777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B67029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rStyle w:val="Strong"/>
                <w:b w:val="0"/>
                <w:bCs w:val="0"/>
                <w:color w:val="000000" w:themeColor="text1"/>
                <w:sz w:val="22"/>
                <w:szCs w:val="22"/>
              </w:rPr>
              <w:t>Non-Hispanic Black</w:t>
            </w:r>
            <w:r w:rsidRPr="006010C0">
              <w:rPr>
                <w:color w:val="000000" w:themeColor="text1"/>
                <w:sz w:val="22"/>
                <w:szCs w:val="22"/>
              </w:rPr>
              <w:br/>
            </w:r>
            <w:r w:rsidRPr="006010C0">
              <w:rPr>
                <w:rStyle w:val="gtfrommd"/>
                <w:color w:val="000000" w:themeColor="text1"/>
                <w:sz w:val="22"/>
                <w:szCs w:val="22"/>
              </w:rPr>
              <w:t>N = 8,786</w:t>
            </w:r>
            <w:r w:rsidRPr="006010C0">
              <w:rPr>
                <w:rStyle w:val="gtfootnotemarks2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F99A6F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rStyle w:val="Strong"/>
                <w:b w:val="0"/>
                <w:bCs w:val="0"/>
                <w:color w:val="000000" w:themeColor="text1"/>
                <w:sz w:val="22"/>
                <w:szCs w:val="22"/>
              </w:rPr>
              <w:t>Non-Hispanic White</w:t>
            </w:r>
            <w:r w:rsidRPr="006010C0">
              <w:rPr>
                <w:color w:val="000000" w:themeColor="text1"/>
                <w:sz w:val="22"/>
                <w:szCs w:val="22"/>
              </w:rPr>
              <w:br/>
            </w:r>
            <w:r w:rsidRPr="006010C0">
              <w:rPr>
                <w:rStyle w:val="gtfrommd"/>
                <w:color w:val="000000" w:themeColor="text1"/>
                <w:sz w:val="22"/>
                <w:szCs w:val="22"/>
              </w:rPr>
              <w:t>N = 14,318</w:t>
            </w:r>
            <w:r w:rsidRPr="006010C0">
              <w:rPr>
                <w:rStyle w:val="gtfootnotemarks2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A63705" w14:textId="2CC6CC6D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rStyle w:val="Strong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6010C0">
              <w:rPr>
                <w:rStyle w:val="Strong"/>
                <w:b w:val="0"/>
                <w:bCs w:val="0"/>
                <w:color w:val="000000" w:themeColor="text1"/>
                <w:sz w:val="22"/>
                <w:szCs w:val="22"/>
              </w:rPr>
              <w:t>-value</w:t>
            </w:r>
            <w:r w:rsidRPr="006010C0">
              <w:rPr>
                <w:rStyle w:val="gtfootnotemarks2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6010C0" w:rsidRPr="006010C0" w14:paraId="4C0D8C28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7A8B9A" w14:textId="77777777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State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4A7C98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9AB168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94A29F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2F7E50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4F58B3F8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C6A87F" w14:textId="1AC3BAE2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C</w:t>
            </w:r>
            <w:r w:rsidR="009B705A" w:rsidRPr="006010C0">
              <w:rPr>
                <w:color w:val="000000" w:themeColor="text1"/>
                <w:sz w:val="22"/>
                <w:szCs w:val="22"/>
              </w:rPr>
              <w:t>olorad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3AD6B8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42 (4.08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4C2EBA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4 (0.73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A98643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78 (6.13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909960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EC935C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FCFE7F" w14:textId="3CE4443F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</w:t>
            </w:r>
            <w:r w:rsidR="00780F43" w:rsidRPr="006010C0">
              <w:rPr>
                <w:color w:val="000000" w:themeColor="text1"/>
                <w:sz w:val="22"/>
                <w:szCs w:val="22"/>
              </w:rPr>
              <w:t>District of Columbia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BC19F7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03 (3.9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3CEBAE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46 (6.21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2A289D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57 (2.49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64BD91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650D19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21AFF3" w14:textId="6999CF47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</w:t>
            </w:r>
            <w:r w:rsidR="00780F43" w:rsidRPr="006010C0">
              <w:rPr>
                <w:color w:val="000000" w:themeColor="text1"/>
                <w:sz w:val="22"/>
                <w:szCs w:val="22"/>
              </w:rPr>
              <w:t>Georgia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67B2DB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031 (4.4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452A2B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08 (6.92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6F6659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23 (2.95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B63D0C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19A317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85A50F" w14:textId="620E15BD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K</w:t>
            </w:r>
            <w:r w:rsidR="00780F43" w:rsidRPr="006010C0">
              <w:rPr>
                <w:color w:val="000000" w:themeColor="text1"/>
                <w:sz w:val="22"/>
                <w:szCs w:val="22"/>
              </w:rPr>
              <w:t>ansa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1A1F6C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376 (5.9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342616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10 (2.39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A5E826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166 (8.14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C7AF3A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CA89633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688390" w14:textId="54FAEEB1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</w:t>
            </w:r>
            <w:r w:rsidR="00780F43" w:rsidRPr="006010C0">
              <w:rPr>
                <w:color w:val="000000" w:themeColor="text1"/>
                <w:sz w:val="22"/>
                <w:szCs w:val="22"/>
              </w:rPr>
              <w:t>Louisiana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8C0346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323 (5.73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669E13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21 (9.34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CB0C4F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02 (3.51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A3D829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679815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9725A6" w14:textId="3DDEF190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</w:t>
            </w:r>
            <w:r w:rsidR="00780F43" w:rsidRPr="006010C0">
              <w:rPr>
                <w:color w:val="000000" w:themeColor="text1"/>
                <w:sz w:val="22"/>
                <w:szCs w:val="22"/>
              </w:rPr>
              <w:t>Massachusett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C4C90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90 (4.28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62026E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49 (7.39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043929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41 (2.3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11B5D5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3DB237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640C6D" w14:textId="00346319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</w:t>
            </w:r>
            <w:r w:rsidR="00780F43" w:rsidRPr="006010C0">
              <w:rPr>
                <w:color w:val="000000" w:themeColor="text1"/>
                <w:sz w:val="22"/>
                <w:szCs w:val="22"/>
              </w:rPr>
              <w:t>Maryland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3D63F2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91 (3.8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303D83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01 (5.70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B4BB81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90 (2.72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8A39E0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1BB8E25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EB4A17" w14:textId="3C30D928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M</w:t>
            </w:r>
            <w:r w:rsidR="00780F43" w:rsidRPr="006010C0">
              <w:rPr>
                <w:color w:val="000000" w:themeColor="text1"/>
                <w:sz w:val="22"/>
                <w:szCs w:val="22"/>
              </w:rPr>
              <w:t>aine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863C5A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21 (1.82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C64D65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2 (0.14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93E98C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09 (2.8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7348C5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37B4F4E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4926D0" w14:textId="711EB61B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</w:t>
            </w:r>
            <w:r w:rsidR="00780F43" w:rsidRPr="006010C0">
              <w:rPr>
                <w:color w:val="000000" w:themeColor="text1"/>
                <w:sz w:val="22"/>
                <w:szCs w:val="22"/>
              </w:rPr>
              <w:t>Michiga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62DFB0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026 (13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2C52E2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662 (18.9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7469D1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364 (9.53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0C35DE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EE3CA1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9E2C04" w14:textId="6B05E4D2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</w:t>
            </w:r>
            <w:r w:rsidR="00780F43" w:rsidRPr="006010C0">
              <w:rPr>
                <w:color w:val="000000" w:themeColor="text1"/>
                <w:sz w:val="22"/>
                <w:szCs w:val="22"/>
              </w:rPr>
              <w:t>Missouri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0B76A2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774 (7.68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D3153F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45 (5.0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E2D70D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329 (9.2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60B3EF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2283433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CCAE45" w14:textId="322297F2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</w:t>
            </w:r>
            <w:r w:rsidR="00780F43" w:rsidRPr="006010C0">
              <w:rPr>
                <w:color w:val="000000" w:themeColor="text1"/>
                <w:sz w:val="22"/>
                <w:szCs w:val="22"/>
              </w:rPr>
              <w:t>Mississippi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4665B5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230 (9.6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B8A607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308 (14.9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C602C7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22 (6.44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657AE3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B51C1D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676B48" w14:textId="28AA17F9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M</w:t>
            </w:r>
            <w:r w:rsidR="00780F43" w:rsidRPr="006010C0">
              <w:rPr>
                <w:color w:val="000000" w:themeColor="text1"/>
                <w:sz w:val="22"/>
                <w:szCs w:val="22"/>
              </w:rPr>
              <w:t>ontana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8B926D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23 (3.5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7D67BD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4 (0.1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01BF83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09 (5.65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1CD630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73610E3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86E744" w14:textId="3A77A46C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</w:t>
            </w:r>
            <w:r w:rsidR="00780F43" w:rsidRPr="006010C0">
              <w:rPr>
                <w:color w:val="000000" w:themeColor="text1"/>
                <w:sz w:val="22"/>
                <w:szCs w:val="22"/>
              </w:rPr>
              <w:t>North Dakota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630D73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93 (2.13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079DE9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5 (0.74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41E922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28 (2.99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998FFF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DA045D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32B9D9" w14:textId="63799807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</w:t>
            </w:r>
            <w:r w:rsidR="001B31B3" w:rsidRPr="006010C0">
              <w:rPr>
                <w:color w:val="000000" w:themeColor="text1"/>
                <w:sz w:val="22"/>
                <w:szCs w:val="22"/>
              </w:rPr>
              <w:t>ebraska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106418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095 (4.74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DCB147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53 (5.1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89E0BC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42 (4.4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7F745F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80AB2AC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A32C95" w14:textId="705E3E98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</w:t>
            </w:r>
            <w:r w:rsidR="001B31B3" w:rsidRPr="006010C0">
              <w:rPr>
                <w:color w:val="000000" w:themeColor="text1"/>
                <w:sz w:val="22"/>
                <w:szCs w:val="22"/>
              </w:rPr>
              <w:t>ew Hampshire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F218CF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85 (0.80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AE9E61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 (0.02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FEDFA1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83 (1.2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D60F03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61E4B25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751607" w14:textId="22218247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</w:t>
            </w:r>
            <w:r w:rsidR="001B31B3" w:rsidRPr="006010C0">
              <w:rPr>
                <w:color w:val="000000" w:themeColor="text1"/>
                <w:sz w:val="22"/>
                <w:szCs w:val="22"/>
              </w:rPr>
              <w:t>ew Mexic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DABE18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48 (4.10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BB775B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9 (0.44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DED9B1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09 (6.35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5229E8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1F726B1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35CE8B" w14:textId="5F0516BE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</w:t>
            </w:r>
            <w:r w:rsidR="001B31B3" w:rsidRPr="006010C0">
              <w:rPr>
                <w:color w:val="000000" w:themeColor="text1"/>
                <w:sz w:val="22"/>
                <w:szCs w:val="22"/>
              </w:rPr>
              <w:t>ew York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4166F7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54 (1.53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17DB9C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4 (0.73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50E443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90 (2.03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51AA17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E98550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945B8C" w14:textId="71937198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O</w:t>
            </w:r>
            <w:r w:rsidR="001B31B3" w:rsidRPr="006010C0">
              <w:rPr>
                <w:color w:val="000000" w:themeColor="text1"/>
                <w:sz w:val="22"/>
                <w:szCs w:val="22"/>
              </w:rPr>
              <w:t>rego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88DE75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609 (6.9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CAE4C0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71 (6.50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B68713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038 (7.25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6897E8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F294D5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01EA45" w14:textId="08B04734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R</w:t>
            </w:r>
            <w:r w:rsidR="001B31B3" w:rsidRPr="006010C0">
              <w:rPr>
                <w:color w:val="000000" w:themeColor="text1"/>
                <w:sz w:val="22"/>
                <w:szCs w:val="22"/>
              </w:rPr>
              <w:t>hode Island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8529EA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22 (1.83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A5CF7A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7 (0.99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152A26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35 (2.34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FEE1CC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42785F3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89C52B" w14:textId="375F873F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S</w:t>
            </w:r>
            <w:r w:rsidR="001B31B3" w:rsidRPr="006010C0">
              <w:rPr>
                <w:color w:val="000000" w:themeColor="text1"/>
                <w:sz w:val="22"/>
                <w:szCs w:val="22"/>
              </w:rPr>
              <w:t>outh Dakota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5E0167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87 (3.84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688CC8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47 (1.67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EDAF9E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40 (5.17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772DDE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F592156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4A8F1F" w14:textId="574CE165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T</w:t>
            </w:r>
            <w:r w:rsidR="001B31B3" w:rsidRPr="006010C0">
              <w:rPr>
                <w:color w:val="000000" w:themeColor="text1"/>
                <w:sz w:val="22"/>
                <w:szCs w:val="22"/>
              </w:rPr>
              <w:t>ennessee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617BEB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05 (1.32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DBB02E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6 (1.09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0284F6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09 (1.4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B3D0AC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B6CDDA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60CBB1" w14:textId="60905F6B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V</w:t>
            </w:r>
            <w:r w:rsidR="001B31B3" w:rsidRPr="006010C0">
              <w:rPr>
                <w:color w:val="000000" w:themeColor="text1"/>
                <w:sz w:val="22"/>
                <w:szCs w:val="22"/>
              </w:rPr>
              <w:t>irginia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730AEA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55 (4.13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765CAB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17 (4.75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CDE5AA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38 (3.7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06C06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FA18D8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80F1DE" w14:textId="4684AD6C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W</w:t>
            </w:r>
            <w:r w:rsidR="001B31B3" w:rsidRPr="006010C0">
              <w:rPr>
                <w:color w:val="000000" w:themeColor="text1"/>
                <w:sz w:val="22"/>
                <w:szCs w:val="22"/>
              </w:rPr>
              <w:t>est Virginia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CB9828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21 (0.52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990D73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 (0.0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A5C33B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16 (0.81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3F68BB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9B8E4BA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C015DD" w14:textId="77777777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Rural Area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13AF9B" w14:textId="77777777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448B93" w14:textId="77777777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AB5E12" w14:textId="77777777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449FF1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010E934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2B76EF" w14:textId="77777777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Rural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7E6D9D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010 (26.0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40021F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189 (13.5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9E09D3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821 (33.7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EB9DBA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75CE795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35102A" w14:textId="77777777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Urba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B9D365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7,073 (74.0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EFA16F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589 (86.5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10EDB4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,484 (66.3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7BC5B9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9E9BC45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2CFA66" w14:textId="77777777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8EF409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34B85A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9123F0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1C68B5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8C9FC7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E89F13" w14:textId="77777777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Maternal Age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2B670D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8.3 (5.7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1D650C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7.9 (5.9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BA327D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8.5 (5.5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2F9093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144E22A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E8443F" w14:textId="77777777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Marital Statu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8ED507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8F4F37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DEAECC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E49C55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4096A9FA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9415DF" w14:textId="77777777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Married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17BE24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1,010 (47.7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E63268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285 (26.0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28BCFD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725 (60.9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E6FD78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61667D1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03BD4D" w14:textId="77777777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Other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8218DF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2,094 (52.3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01246B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501 (74.0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DEC4A8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593 (39.1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2B4C2E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E2E4B6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996E01" w14:textId="77777777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Acknowledgement of Paternit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1DF53B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559C3E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57DF1F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1797FB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7D587045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108D3D" w14:textId="77777777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06FB34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5,050 (65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DFF3DF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919 (56.0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9BB2AA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,131 (70.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21F8F3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3512818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D7F9C8" w14:textId="77777777" w:rsidR="005B2935" w:rsidRPr="006010C0" w:rsidRDefault="005B2935" w:rsidP="005B2935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964B18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054 (34.9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CB9E9A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867 (44.0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904D57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187 (29.2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F3E2D1" w14:textId="77777777" w:rsidR="005B2935" w:rsidRPr="006010C0" w:rsidRDefault="005B2935" w:rsidP="005B293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FBB06A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D40DF3" w14:textId="51F905C0" w:rsidR="00756E43" w:rsidRPr="006010C0" w:rsidRDefault="00756E43" w:rsidP="00756E43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At Least One Disabilit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28068F" w14:textId="77777777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906947" w14:textId="77777777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238DA8" w14:textId="77777777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FE16BD" w14:textId="595E85A5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6EE1EBF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FC56FD" w14:textId="1A39DE30" w:rsidR="00756E43" w:rsidRPr="006010C0" w:rsidRDefault="00756E43" w:rsidP="00756E43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A1FE01" w14:textId="390DA9B6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2,588 (54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9A3AE4" w14:textId="5C346F86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119 (58.3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D1FE17" w14:textId="62A761A9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469 (52.2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0D9A36" w14:textId="77777777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42CAE3A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04307B" w14:textId="4A5A8582" w:rsidR="00756E43" w:rsidRPr="006010C0" w:rsidRDefault="00756E43" w:rsidP="00756E43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C4C99C" w14:textId="0DC0A266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,516 (45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7720DE" w14:textId="3222D230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667 (41.7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34AB28" w14:textId="7CE63893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849 (47.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96F473" w14:textId="77777777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DC57133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24C7BB" w14:textId="27156800" w:rsidR="00756E43" w:rsidRPr="006010C0" w:rsidRDefault="00756E43" w:rsidP="00756E43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No. of Disabiliti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0F108D" w14:textId="77777777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FAACDE" w14:textId="77777777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C68A9A" w14:textId="77777777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C01A80" w14:textId="7B438091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465B464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D217E6" w14:textId="67A84032" w:rsidR="00756E43" w:rsidRPr="006010C0" w:rsidRDefault="00756E43" w:rsidP="00756E43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0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EBA6ED" w14:textId="1AE98710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2,588 (54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6F99CE" w14:textId="38E898DE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119 (58.3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6C4727" w14:textId="023EED84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469 (52.2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F2A2C6" w14:textId="77777777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E593DF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A48636" w14:textId="2B98A297" w:rsidR="00756E43" w:rsidRPr="006010C0" w:rsidRDefault="00756E43" w:rsidP="00756E43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lastRenderedPageBreak/>
              <w:t>    1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BD8CB9" w14:textId="72F65E08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964 (25.8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CC7D81" w14:textId="222BCB16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135 (24.3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F7B812" w14:textId="5398911E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829 (26.7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5D6E32" w14:textId="77777777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ADC62C2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1BB52A" w14:textId="09825F94" w:rsidR="00756E43" w:rsidRPr="006010C0" w:rsidRDefault="00756E43" w:rsidP="00756E43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2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01BED5" w14:textId="518AB0F9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937 (12.7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02E286" w14:textId="6DF8940A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88 (11.2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B8ECCB" w14:textId="7945CADA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949 (13.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6117D8" w14:textId="77777777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29516D1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C5632D" w14:textId="281A029A" w:rsidR="00756E43" w:rsidRPr="006010C0" w:rsidRDefault="00756E43" w:rsidP="00756E43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3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7A7FC1" w14:textId="5E682EAC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073 (4.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83D0BF" w14:textId="2968C820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55 (4.0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EC3415" w14:textId="22B075D5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18 (5.0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96FDD8" w14:textId="77777777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4D6929A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284334" w14:textId="2CF649B8" w:rsidR="00756E43" w:rsidRPr="006010C0" w:rsidRDefault="00756E43" w:rsidP="00756E43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4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A7228A" w14:textId="5DD363F5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75 (1.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E503B1" w14:textId="258564D2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13 (1.</w:t>
            </w:r>
            <w:r w:rsidR="00B46585" w:rsidRPr="006010C0">
              <w:rPr>
                <w:color w:val="000000" w:themeColor="text1"/>
                <w:sz w:val="22"/>
                <w:szCs w:val="22"/>
              </w:rPr>
              <w:t>3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CB6503" w14:textId="66A521BA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62 (1.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EED10B" w14:textId="77777777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7E963A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C2DE50" w14:textId="4EDA87BD" w:rsidR="00756E43" w:rsidRPr="006010C0" w:rsidRDefault="00756E43" w:rsidP="00756E43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5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D757A9" w14:textId="11AEA84A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18 (0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4ADBDD" w14:textId="09798277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7 (0.5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E195AA" w14:textId="680BC2FF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1 (0.5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374F47" w14:textId="77777777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60DF53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32CD67" w14:textId="7BC3F194" w:rsidR="00756E43" w:rsidRPr="006010C0" w:rsidRDefault="00756E43" w:rsidP="00756E43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6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FEA796" w14:textId="747AE324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9 (0.2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6FDDB0" w14:textId="158ECF39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9 (0.3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988B9E" w14:textId="26449617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0 (0.1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310EB5" w14:textId="77777777" w:rsidR="00756E43" w:rsidRPr="006010C0" w:rsidRDefault="00756E43" w:rsidP="00756E4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CC4AF7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C4540F" w14:textId="105ADBFA" w:rsidR="00DE5CA2" w:rsidRPr="006010C0" w:rsidRDefault="00DE5CA2" w:rsidP="00DE5CA2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Difficulty Seeing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D9A887" w14:textId="77777777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231E28" w14:textId="77777777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48B993" w14:textId="77777777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041C76" w14:textId="13AC8FC8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0.0</w:t>
            </w:r>
            <w:r w:rsidR="00466266" w:rsidRPr="006010C0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6010C0" w:rsidRPr="006010C0" w14:paraId="5747CAC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79D28A" w14:textId="41C2C58E" w:rsidR="00DE5CA2" w:rsidRPr="006010C0" w:rsidRDefault="00DE5CA2" w:rsidP="00DE5CA2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8EEB86" w14:textId="68219E7E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8,026 (78.0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EE4308" w14:textId="6CCA33AB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927 (78.8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8E4B18" w14:textId="242D168B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1,099 (77.5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E3B29B" w14:textId="77777777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0C94B1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54EBCC" w14:textId="70C689DE" w:rsidR="00DE5CA2" w:rsidRPr="006010C0" w:rsidRDefault="00DE5CA2" w:rsidP="00DE5CA2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E6EB9D" w14:textId="0BA3EC68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078 (22.0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E9E5A3" w14:textId="2AB114B2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859 (21.2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1B84F0" w14:textId="6673AC01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219 (22.5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C7EC85" w14:textId="77777777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5792B6C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7BF516" w14:textId="77777777" w:rsidR="00DE5CA2" w:rsidRPr="006010C0" w:rsidRDefault="00DE5CA2" w:rsidP="00DE5CA2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Difficulty Seeing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763B11" w14:textId="77777777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C4A836" w14:textId="77777777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75D977" w14:textId="77777777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246666" w14:textId="77777777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44B77D3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83BC4D" w14:textId="77777777" w:rsidR="00DE5CA2" w:rsidRPr="006010C0" w:rsidRDefault="00DE5CA2" w:rsidP="00DE5CA2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1 = No difficult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DBCFA7" w14:textId="77777777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8,026 (78.0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BA3946" w14:textId="77777777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927 (78.8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33F2CB" w14:textId="77777777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1,099 (77.5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F630B6" w14:textId="77777777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ABC8C0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4BDC02" w14:textId="77777777" w:rsidR="00DE5CA2" w:rsidRPr="006010C0" w:rsidRDefault="00DE5CA2" w:rsidP="00DE5CA2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2 = Some difficult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440C92" w14:textId="77777777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514 (19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A320B3" w14:textId="77777777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564 (17.8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2A1679" w14:textId="77777777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950 (20.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ACD037" w14:textId="77777777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A7C5E36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55F4E1" w14:textId="77777777" w:rsidR="00DE5CA2" w:rsidRPr="006010C0" w:rsidRDefault="00DE5CA2" w:rsidP="00DE5CA2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3 = Lot of difficult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A01A4E" w14:textId="303EC7F3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93 (2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1DEF84" w14:textId="7B75CF69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46 (2.8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7A51E0" w14:textId="0F5B2266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47 (1.7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A3DDAF" w14:textId="77777777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212324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371D13" w14:textId="77777777" w:rsidR="00DE5CA2" w:rsidRPr="006010C0" w:rsidRDefault="00DE5CA2" w:rsidP="00DE5CA2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4 = Cannot do at all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634B79" w14:textId="738975B6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1 (0.3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535E8A" w14:textId="71A2D891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9 (0.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5E9818" w14:textId="76D97F46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2 (0.</w:t>
            </w:r>
            <w:r w:rsidR="00B46585" w:rsidRPr="006010C0">
              <w:rPr>
                <w:color w:val="000000" w:themeColor="text1"/>
                <w:sz w:val="22"/>
                <w:szCs w:val="22"/>
              </w:rPr>
              <w:t>2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FDA0E4" w14:textId="77777777" w:rsidR="00DE5CA2" w:rsidRPr="006010C0" w:rsidRDefault="00DE5CA2" w:rsidP="00DE5C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57ED566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97B481" w14:textId="5C64A5E3" w:rsidR="009A0F6C" w:rsidRPr="006010C0" w:rsidRDefault="009A0F6C" w:rsidP="009A0F6C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Difficulty Hearing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F49A92" w14:textId="77777777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DAA77C" w14:textId="77777777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580EB8" w14:textId="77777777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399E68" w14:textId="1C3CCB09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68581DD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14598F" w14:textId="6345DC61" w:rsidR="009A0F6C" w:rsidRPr="006010C0" w:rsidRDefault="009A0F6C" w:rsidP="009A0F6C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BC9719" w14:textId="0A24535A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1,819 (94.4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FD4CE2" w14:textId="2E9E5C91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390 (95.5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7B59CA" w14:textId="0C51FB59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429 (93.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306323" w14:textId="77777777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27F4A71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4962C1" w14:textId="4024428C" w:rsidR="009A0F6C" w:rsidRPr="006010C0" w:rsidRDefault="009A0F6C" w:rsidP="009A0F6C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5E3147" w14:textId="10F49A6B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285 (5.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9515E1" w14:textId="12D4A343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96 (4.5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755592" w14:textId="0287F126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89 (6.2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60A3F9" w14:textId="77777777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EFB290E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20AE42" w14:textId="77777777" w:rsidR="009A0F6C" w:rsidRPr="006010C0" w:rsidRDefault="009A0F6C" w:rsidP="009A0F6C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Difficulty Hearing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C9DE3C" w14:textId="77777777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5F8FD8" w14:textId="77777777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1E2876" w14:textId="77777777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030C4A" w14:textId="77777777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0E3B8CC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62E470" w14:textId="77777777" w:rsidR="009A0F6C" w:rsidRPr="006010C0" w:rsidRDefault="009A0F6C" w:rsidP="009A0F6C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1 = No difficult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E27B2C" w14:textId="77777777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1,819 (94.4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9C22B2" w14:textId="77777777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390 (95.5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EBED17" w14:textId="77777777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429 (93.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F370CF" w14:textId="77777777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F9F9B96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950830" w14:textId="77777777" w:rsidR="009A0F6C" w:rsidRPr="006010C0" w:rsidRDefault="009A0F6C" w:rsidP="009A0F6C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2 = Some difficult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67D501" w14:textId="3939AC7D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104 (4</w:t>
            </w:r>
            <w:r w:rsidR="00CF258F" w:rsidRPr="006010C0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6010C0">
              <w:rPr>
                <w:color w:val="000000" w:themeColor="text1"/>
                <w:sz w:val="22"/>
                <w:szCs w:val="22"/>
              </w:rPr>
              <w:t>8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6370B7" w14:textId="6A1F1971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16 (3.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E7DECB" w14:textId="60078054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88 (5.5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5AE213" w14:textId="77777777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A54E15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20BB89" w14:textId="77777777" w:rsidR="009A0F6C" w:rsidRPr="006010C0" w:rsidRDefault="009A0F6C" w:rsidP="009A0F6C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3 = Lot of difficult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C73BC8" w14:textId="749B0256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17 (0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4D264B" w14:textId="46200347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5 (0.4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C305C1" w14:textId="2CA2FEF8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2 (0.</w:t>
            </w:r>
            <w:r w:rsidR="00CF258F" w:rsidRPr="006010C0">
              <w:rPr>
                <w:color w:val="000000" w:themeColor="text1"/>
                <w:sz w:val="22"/>
                <w:szCs w:val="22"/>
              </w:rPr>
              <w:t>6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C0965A" w14:textId="77777777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8D4741E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55E754" w14:textId="77777777" w:rsidR="009A0F6C" w:rsidRPr="006010C0" w:rsidRDefault="009A0F6C" w:rsidP="009A0F6C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4 = Cannot do at all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984CBF" w14:textId="455507F5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4 (0.</w:t>
            </w:r>
            <w:r w:rsidR="00CF258F" w:rsidRPr="006010C0">
              <w:rPr>
                <w:color w:val="000000" w:themeColor="text1"/>
                <w:sz w:val="22"/>
                <w:szCs w:val="22"/>
              </w:rPr>
              <w:t>3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C4FCF3" w14:textId="552AA4F7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5 (0.5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28CDA4" w14:textId="041C3B67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9 (0.1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6604D6" w14:textId="77777777" w:rsidR="009A0F6C" w:rsidRPr="006010C0" w:rsidRDefault="009A0F6C" w:rsidP="009A0F6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6D18895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9BE2D4" w14:textId="72A97384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Difficulty Walking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59D24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E3EF6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6398C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E8249D" w14:textId="69C17993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0.5</w:t>
            </w:r>
          </w:p>
        </w:tc>
      </w:tr>
      <w:tr w:rsidR="006010C0" w:rsidRPr="006010C0" w14:paraId="25DDE138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8B9AFE" w14:textId="3E61E886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C5BD77" w14:textId="4D223AA4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1,398 (92.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026B19" w14:textId="353076E0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123 (92.5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D39B71" w14:textId="1F4D4C4A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275 (92.7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FEED2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3F2940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4D6DD9" w14:textId="73746F59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7BD894" w14:textId="28A59DEF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706 (7.</w:t>
            </w:r>
            <w:r w:rsidR="00CF258F" w:rsidRPr="006010C0">
              <w:rPr>
                <w:color w:val="000000" w:themeColor="text1"/>
                <w:sz w:val="22"/>
                <w:szCs w:val="22"/>
              </w:rPr>
              <w:t>4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3068D3" w14:textId="74A89E3B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63 (7.5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32564B" w14:textId="2619D29F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043 (7.</w:t>
            </w:r>
            <w:r w:rsidR="00CF258F" w:rsidRPr="006010C0">
              <w:rPr>
                <w:color w:val="000000" w:themeColor="text1"/>
                <w:sz w:val="22"/>
                <w:szCs w:val="22"/>
              </w:rPr>
              <w:t>3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256DC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F3E5B05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774570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Difficulty Walking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AFCFC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C2C2F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BE1DA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8451A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2D83FCE5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36D4B7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1 = No difficult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8B3AB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1,398 (92.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59185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123 (92.5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0867F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275 (92.7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8A950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2484B32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899E61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2 = Some difficult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8DCA21" w14:textId="10E7C6F5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470 (6.</w:t>
            </w:r>
            <w:r w:rsidR="00CF258F" w:rsidRPr="006010C0">
              <w:rPr>
                <w:color w:val="000000" w:themeColor="text1"/>
                <w:sz w:val="22"/>
                <w:szCs w:val="22"/>
              </w:rPr>
              <w:t>4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901421" w14:textId="3FF1E9CF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42 (6.</w:t>
            </w:r>
            <w:r w:rsidR="00CF258F" w:rsidRPr="006010C0">
              <w:rPr>
                <w:color w:val="000000" w:themeColor="text1"/>
                <w:sz w:val="22"/>
                <w:szCs w:val="22"/>
              </w:rPr>
              <w:t>2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0FC0D" w14:textId="27B43014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28 (6.</w:t>
            </w:r>
            <w:r w:rsidR="00CF258F" w:rsidRPr="006010C0">
              <w:rPr>
                <w:color w:val="000000" w:themeColor="text1"/>
                <w:sz w:val="22"/>
                <w:szCs w:val="22"/>
              </w:rPr>
              <w:t>5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B22BD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6DBCC6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797536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3 = Lot of difficult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926D5E" w14:textId="2EB53058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04 (0.</w:t>
            </w:r>
            <w:r w:rsidR="00CF258F" w:rsidRPr="006010C0">
              <w:rPr>
                <w:color w:val="000000" w:themeColor="text1"/>
                <w:sz w:val="22"/>
                <w:szCs w:val="22"/>
              </w:rPr>
              <w:t>9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7A63F9" w14:textId="1F138794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5 (1.</w:t>
            </w:r>
            <w:r w:rsidR="00CF258F" w:rsidRPr="006010C0">
              <w:rPr>
                <w:color w:val="000000" w:themeColor="text1"/>
                <w:sz w:val="22"/>
                <w:szCs w:val="22"/>
              </w:rPr>
              <w:t>1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5A2378" w14:textId="5EDF179A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9 (0.</w:t>
            </w:r>
            <w:r w:rsidR="00CF258F" w:rsidRPr="006010C0">
              <w:rPr>
                <w:color w:val="000000" w:themeColor="text1"/>
                <w:sz w:val="22"/>
                <w:szCs w:val="22"/>
              </w:rPr>
              <w:t>8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0F8E8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AC3DD6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3C57F6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4 = Cannot do at all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077773" w14:textId="780C7828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2 (0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7E2CA8" w14:textId="4B44FDB3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6 (0.3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83CD25" w14:textId="6D0E71FA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 (0.0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61F36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00A06C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DC38AA" w14:textId="738D99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Difficulty Remembering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76BD8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50DF5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9518E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E7FE0C" w14:textId="1A455F0C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750125F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DE8C8C" w14:textId="725C09BA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C2CD2C" w14:textId="4FEE1184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5,755 (68.2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45E38D" w14:textId="7B22D2D6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471 (73.7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379EDE" w14:textId="01FF4C70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,284 (64.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D6943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B8D5DCC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62E382" w14:textId="3A241F5B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BEDB81" w14:textId="16D3C885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349 (31.8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F79F49" w14:textId="55C0545B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315 (26.3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A66892" w14:textId="4E71102F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034 (35.2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06739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DE8DDC8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12C072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Difficulty Remembering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D961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234DB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6A28A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A62BB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5630ED4E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911F9D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1 = No difficult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76C1B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5,755 (68.2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F1A69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471 (73.7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90383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,284 (64.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CA1FC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BBE2F15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0C9A09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2 = Some difficult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7E16C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178 (26.7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3D6D8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940 (22.1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A05AB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238 (29.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C5FE6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EEAAF38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20F4CB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3 = Lot of difficult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5C0A7B" w14:textId="0A9E993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129 (4.9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0AD864" w14:textId="338693C4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47 (3.9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1C47A5" w14:textId="3A30F5FD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82 (5.</w:t>
            </w:r>
            <w:r w:rsidR="006C69FD" w:rsidRPr="006010C0">
              <w:rPr>
                <w:color w:val="000000" w:themeColor="text1"/>
                <w:sz w:val="22"/>
                <w:szCs w:val="22"/>
              </w:rPr>
              <w:t>5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F5848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541DD36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50F8AC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4 = Cannot do at all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60A598" w14:textId="46674EE4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2 (0.</w:t>
            </w:r>
            <w:r w:rsidR="006C69FD" w:rsidRPr="006010C0">
              <w:rPr>
                <w:color w:val="000000" w:themeColor="text1"/>
                <w:sz w:val="22"/>
                <w:szCs w:val="22"/>
              </w:rPr>
              <w:t>2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BD7A27" w14:textId="044A5AB5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8 (0.3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042461" w14:textId="0359B518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4 (0.1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F45A8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F094BF6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9E4D91" w14:textId="5BF2097E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Difficulty with Self-care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127C5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39903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5F648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A160BF" w14:textId="6F6319DC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6010C0" w:rsidRPr="006010C0" w14:paraId="3DA132E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93AD92" w14:textId="47E40D20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76A69D" w14:textId="12D85660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2,377 (96.9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E29028" w14:textId="10765ADF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544 (97.2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C10E11" w14:textId="2788E71E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833 (96.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45A39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E3E682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743EF3" w14:textId="4A173606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lastRenderedPageBreak/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9FDB94" w14:textId="23850674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27 (3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B77471" w14:textId="019698FA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42 (2.</w:t>
            </w:r>
            <w:r w:rsidR="006C69FD" w:rsidRPr="006010C0">
              <w:rPr>
                <w:color w:val="000000" w:themeColor="text1"/>
                <w:sz w:val="22"/>
                <w:szCs w:val="22"/>
              </w:rPr>
              <w:t>8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FAC4F4" w14:textId="42F77B4F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85 (3.</w:t>
            </w:r>
            <w:r w:rsidR="006C69FD" w:rsidRPr="006010C0">
              <w:rPr>
                <w:color w:val="000000" w:themeColor="text1"/>
                <w:sz w:val="22"/>
                <w:szCs w:val="22"/>
              </w:rPr>
              <w:t>4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629D6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268C25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D0373C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Difficulty with Self-care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E3D1B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F20A7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874F2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F4EE5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15259024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F48709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1 = No difficult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ED085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2,377 (96.9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64BDB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544 (97.2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CE1BA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833 (96.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077BD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95FEB7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1763AF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2 = Some difficult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5809A9" w14:textId="306FBEA6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33 (2.7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779778" w14:textId="3C701AAD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98 (2.</w:t>
            </w:r>
            <w:r w:rsidR="006621E6" w:rsidRPr="006010C0">
              <w:rPr>
                <w:color w:val="000000" w:themeColor="text1"/>
                <w:sz w:val="22"/>
                <w:szCs w:val="22"/>
              </w:rPr>
              <w:t>3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FAD931" w14:textId="33BC37CA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35 (3.0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6B1DB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6017188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DA1DD5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3 = Lot of difficult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B76526" w14:textId="0CF8C323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5 (0.</w:t>
            </w:r>
            <w:r w:rsidR="006C69FD" w:rsidRPr="006010C0">
              <w:rPr>
                <w:color w:val="000000" w:themeColor="text1"/>
                <w:sz w:val="22"/>
                <w:szCs w:val="22"/>
              </w:rPr>
              <w:t>3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B02485" w14:textId="49F1B01C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0 (0.2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75C142" w14:textId="56B50B29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5 (0.3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83CAA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48DB82A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6D4F96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4 = Cannot do at all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931DE3" w14:textId="2B426A38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9 (0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EE52A0" w14:textId="7EB6D8ED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4 (0.</w:t>
            </w:r>
            <w:r w:rsidR="006621E6" w:rsidRPr="006010C0">
              <w:rPr>
                <w:color w:val="000000" w:themeColor="text1"/>
                <w:sz w:val="22"/>
                <w:szCs w:val="22"/>
              </w:rPr>
              <w:t>3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E490B4" w14:textId="7906C418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 (0.0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90154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F24AFB8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4E52CA" w14:textId="0FD93D32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Difficulty Communicating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CAC8A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7F99A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35D13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A70982" w14:textId="1C0D58EB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04FD789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076974" w14:textId="4718FA39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6560FB" w14:textId="24444828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1,808 (94.4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464EDB" w14:textId="6A90EC23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224 (93.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4C00F3" w14:textId="54BFF11A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584 (94.9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CD388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D0A06E3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D02BA5" w14:textId="62914BFC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272DB0" w14:textId="139DCEB9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296 (5.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107D20" w14:textId="28104861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62 (6.4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9CF358" w14:textId="13B57B6C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34 (5.1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302BB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9BEA28C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DED589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Difficulty Communicating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B2BE0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31543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794A0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19CC4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68B48544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6EC9A2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1 = No difficult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3A3C3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1,808 (94.4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26020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224 (93.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2952E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584 (94.9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5F8D1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7BB6A4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6980B4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2 = Some difficult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7B7506" w14:textId="344C8AF8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119 (4.8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4535C8" w14:textId="19334D51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68 (5.3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2D01E3" w14:textId="6FF0B789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51 (4.</w:t>
            </w:r>
            <w:r w:rsidR="00CB3E0E" w:rsidRPr="006010C0">
              <w:rPr>
                <w:color w:val="000000" w:themeColor="text1"/>
                <w:sz w:val="22"/>
                <w:szCs w:val="22"/>
              </w:rPr>
              <w:t>6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AE3F3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0B73CCE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E9356F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3 = Lot of difficult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B39EAC" w14:textId="777C106D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48 (0.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DADA90" w14:textId="6029E80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0 (0.8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FBB5A" w14:textId="63CBE01A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8 (0.5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C33AE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9D914E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A48DF7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4 = Cannot do at all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E72290" w14:textId="58719A24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9 (0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259C05" w14:textId="36CCA46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4 (0.</w:t>
            </w:r>
            <w:r w:rsidR="00CB3E0E" w:rsidRPr="006010C0">
              <w:rPr>
                <w:color w:val="000000" w:themeColor="text1"/>
                <w:sz w:val="22"/>
                <w:szCs w:val="22"/>
              </w:rPr>
              <w:t>3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DF3E04" w14:textId="00BE0599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 (0.0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5ADCE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E06069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04E346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Health Insurance Before Pregnanc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8FD51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EE92F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89161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21AD6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0.7</w:t>
            </w:r>
          </w:p>
        </w:tc>
      </w:tr>
      <w:tr w:rsidR="006010C0" w:rsidRPr="006010C0" w14:paraId="51A307B2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385F5F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Insured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AF8B0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0,090 (87.0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75DC1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626 (86.9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88656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2,464 (87.1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A7B3A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45A3695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6B1A31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Uninsured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D8C48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996 (13.0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F8837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149 (13.1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D8B2A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847 (12.9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4A16D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440B6E1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EC9FC2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B9C71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16BF1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AE1FC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07407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65E5025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B47848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Health Insurance During Pregnanc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7731E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C168C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DD13D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4F543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364D06A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355BA8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Insured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0A091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1,992 (95.2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0A53C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291 (94.4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3DA0A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701 (95.7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494E4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AA47C53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054774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Uninsured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93009D" w14:textId="14E9779B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112 (4.8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8B47D9" w14:textId="5B9E318D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95 (5.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502E3D" w14:textId="5EDFD50F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17 (4.3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0AD54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4BDAD6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EAFEC9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Total Annual Income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3D2AC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9EF24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C078E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EB5F8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659809A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B2ABC0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01. $0 to $16,000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73C25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378 (25.3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F3322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955 (38.0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D73AD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423 (18.0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F9009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090FA8E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B6337E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02. $16,001 to $20,000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E21F9F" w14:textId="4BFD9915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980 (9.3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E3EF1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57 (12.3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589834" w14:textId="28F2AFC5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023 (7.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D3E1F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038465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E8DF0C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03. $20,001 to $24,000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C19173" w14:textId="5AE6A56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518 (7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F5A432" w14:textId="682D3261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58 (8.</w:t>
            </w:r>
            <w:r w:rsidR="00CB3E0E" w:rsidRPr="006010C0">
              <w:rPr>
                <w:color w:val="000000" w:themeColor="text1"/>
                <w:sz w:val="22"/>
                <w:szCs w:val="22"/>
              </w:rPr>
              <w:t>5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A8ED94" w14:textId="25B298F5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60 (6.</w:t>
            </w:r>
            <w:r w:rsidR="00CB3E0E" w:rsidRPr="006010C0">
              <w:rPr>
                <w:color w:val="000000" w:themeColor="text1"/>
                <w:sz w:val="22"/>
                <w:szCs w:val="22"/>
              </w:rPr>
              <w:t>4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AF115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45FE2D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F033E1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04. $24,001 to $28,000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030D44" w14:textId="4FA2AADF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112 (5.2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20AAF8" w14:textId="06B054D3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99 (6.4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4BA796" w14:textId="43D98E1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13 (4.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6907D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9D35B9C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8CEF26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05. $28,001 to $32,000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BF5760" w14:textId="334884DE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377 (6.</w:t>
            </w:r>
            <w:r w:rsidR="00CB3E0E" w:rsidRPr="006010C0">
              <w:rPr>
                <w:color w:val="000000" w:themeColor="text1"/>
                <w:sz w:val="22"/>
                <w:szCs w:val="22"/>
              </w:rPr>
              <w:t>5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87DE28" w14:textId="35B2E56A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14 (6.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628E08" w14:textId="0C2CD888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63 (6.4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EF992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E7B01E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6E65D6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06. $32,001 to $40,000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458760" w14:textId="001DF784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787 (8.4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75666" w14:textId="4F106B7B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34 (8.</w:t>
            </w:r>
            <w:r w:rsidR="00CB3E0E" w:rsidRPr="006010C0">
              <w:rPr>
                <w:color w:val="000000" w:themeColor="text1"/>
                <w:sz w:val="22"/>
                <w:szCs w:val="22"/>
              </w:rPr>
              <w:t>2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6A6FCE" w14:textId="41864C6C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153 (8.</w:t>
            </w:r>
            <w:r w:rsidR="00D725C4" w:rsidRPr="006010C0">
              <w:rPr>
                <w:color w:val="000000" w:themeColor="text1"/>
                <w:sz w:val="22"/>
                <w:szCs w:val="22"/>
              </w:rPr>
              <w:t>6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50092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4868E4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05606C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07. $40,001 to $48,000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50F716" w14:textId="4AEB856A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376 (6.</w:t>
            </w:r>
            <w:r w:rsidR="00CB3E0E" w:rsidRPr="006010C0">
              <w:rPr>
                <w:color w:val="000000" w:themeColor="text1"/>
                <w:sz w:val="22"/>
                <w:szCs w:val="22"/>
              </w:rPr>
              <w:t>5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23D764" w14:textId="43F81B9C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06 (5.2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0AED58" w14:textId="582E90EB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70 (7.2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4036E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1EEB0E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0D6EF8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08. $48,001 to $57,000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6701E1" w14:textId="486A0421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624 (7.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BFC9CA" w14:textId="204805EB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81 (4.9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AD14EF" w14:textId="0D7A5E5E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243 (9.2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090AC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B488585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068F59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09. $57,001 to $60,000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B630F6" w14:textId="315D7D66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017 (4.</w:t>
            </w:r>
            <w:r w:rsidR="00CB3E0E" w:rsidRPr="006010C0">
              <w:rPr>
                <w:color w:val="000000" w:themeColor="text1"/>
                <w:sz w:val="22"/>
                <w:szCs w:val="22"/>
              </w:rPr>
              <w:t>8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8108DC" w14:textId="57F2E0FA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00 (2.</w:t>
            </w:r>
            <w:r w:rsidR="00CB3E0E" w:rsidRPr="006010C0">
              <w:rPr>
                <w:color w:val="000000" w:themeColor="text1"/>
                <w:sz w:val="22"/>
                <w:szCs w:val="22"/>
              </w:rPr>
              <w:t>6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3DC24F" w14:textId="5FB169F3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17 (6.</w:t>
            </w:r>
            <w:r w:rsidR="00D725C4" w:rsidRPr="006010C0">
              <w:rPr>
                <w:color w:val="000000" w:themeColor="text1"/>
                <w:sz w:val="22"/>
                <w:szCs w:val="22"/>
              </w:rPr>
              <w:t>1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53F0C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39C8A3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36F9E9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10. $60,001 to $73,000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1E3B23" w14:textId="214B52F1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862 (8.</w:t>
            </w:r>
            <w:r w:rsidR="00CB3E0E" w:rsidRPr="006010C0">
              <w:rPr>
                <w:color w:val="000000" w:themeColor="text1"/>
                <w:sz w:val="22"/>
                <w:szCs w:val="22"/>
              </w:rPr>
              <w:t>8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CF58E0" w14:textId="1BADB96E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83 (3.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9154D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579 (11.7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702DD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01196D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6F67D4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11. $73,001 to $85,000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EEEF8D" w14:textId="61B9A72A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804 (8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68F5A0" w14:textId="72AF65EF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27 (2.9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A3C94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577 (11.7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6D6D9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AC5DBCE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D57CCA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12. $85,001 to $100,000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214FCA" w14:textId="2A4ED844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4 (0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FEBC58" w14:textId="1BC15EA1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4 (0.</w:t>
            </w:r>
            <w:r w:rsidR="00CB3E0E" w:rsidRPr="006010C0">
              <w:rPr>
                <w:color w:val="000000" w:themeColor="text1"/>
                <w:sz w:val="22"/>
                <w:szCs w:val="22"/>
              </w:rPr>
              <w:t>2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8C4C26" w14:textId="2FBBE0A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 (0.</w:t>
            </w:r>
            <w:r w:rsidR="00D725C4" w:rsidRPr="006010C0">
              <w:rPr>
                <w:color w:val="000000" w:themeColor="text1"/>
                <w:sz w:val="22"/>
                <w:szCs w:val="22"/>
              </w:rPr>
              <w:t>1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51FF8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2A6F716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8E32EB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13. $100,001 to $120,000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444D59" w14:textId="5463FA30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4 (0.</w:t>
            </w:r>
            <w:r w:rsidR="00CB3E0E" w:rsidRPr="006010C0">
              <w:rPr>
                <w:color w:val="000000" w:themeColor="text1"/>
                <w:sz w:val="22"/>
                <w:szCs w:val="22"/>
              </w:rPr>
              <w:t>2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57F8FF" w14:textId="6457F5D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1 (0.1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F801D0" w14:textId="35C981FA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3 (0.</w:t>
            </w:r>
            <w:r w:rsidR="00D725C4" w:rsidRPr="006010C0">
              <w:rPr>
                <w:color w:val="000000" w:themeColor="text1"/>
                <w:sz w:val="22"/>
                <w:szCs w:val="22"/>
              </w:rPr>
              <w:t>2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6A64B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35B4A7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61AD6E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14. $120,001+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4735C5" w14:textId="1A81F568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31 (1.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E6AB1E" w14:textId="1D7F3185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4 (0.4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3F94F7" w14:textId="0E8C35C1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97 (2.2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426CF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9474C5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45D343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C6851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880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ED5FD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013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8348D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67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8E831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B3FE135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96B2C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No. of Household Member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A1333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.9 (1.5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37136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.8 (1.5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F066B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.9 (1.4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A1E7A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0F34EEC8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AF8BCD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931C0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71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A7093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71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1A5B0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00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23DF2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C930C8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B91BAF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Maternal Highest Degree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680F2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19E0F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D884D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6C80B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4A4ACF4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547048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lastRenderedPageBreak/>
              <w:t>    1. &lt; = 8th Grade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6460D0" w14:textId="738DD2E4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91 (1.</w:t>
            </w:r>
            <w:r w:rsidR="005A65E6" w:rsidRPr="006010C0">
              <w:rPr>
                <w:color w:val="000000" w:themeColor="text1"/>
                <w:sz w:val="22"/>
                <w:szCs w:val="22"/>
              </w:rPr>
              <w:t>3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E2B931" w14:textId="40EDB62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6 (1.2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E77E66" w14:textId="02446885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85 (1.3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E8C14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F087EB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FEA984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2. 9-12th Grade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B9F4CF" w14:textId="17C2C7FC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088 (9.</w:t>
            </w:r>
            <w:r w:rsidR="005A65E6" w:rsidRPr="006010C0">
              <w:rPr>
                <w:color w:val="000000" w:themeColor="text1"/>
                <w:sz w:val="22"/>
                <w:szCs w:val="22"/>
              </w:rPr>
              <w:t>1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F18A7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008 (11.5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597B80" w14:textId="070AE758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080 (7.</w:t>
            </w:r>
            <w:r w:rsidR="00722833" w:rsidRPr="006010C0">
              <w:rPr>
                <w:color w:val="000000" w:themeColor="text1"/>
                <w:sz w:val="22"/>
                <w:szCs w:val="22"/>
              </w:rPr>
              <w:t>6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E3C4F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277D7E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F30349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3. High School Grad/GED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D1CD4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022 (30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BCFAC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199 (36.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EC8F6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823 (26.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468C0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081EB6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A31C41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4. Some College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7FA0D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814 (25.3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4A069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446 (28.0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EA8D7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368 (23.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41EF3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354E42E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3194C4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 xml:space="preserve">    5. </w:t>
            </w:r>
            <w:proofErr w:type="gramStart"/>
            <w:r w:rsidRPr="006010C0">
              <w:rPr>
                <w:color w:val="000000" w:themeColor="text1"/>
                <w:sz w:val="22"/>
                <w:szCs w:val="22"/>
              </w:rPr>
              <w:t>Associate Degree</w:t>
            </w:r>
            <w:proofErr w:type="gramEnd"/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251578" w14:textId="687E8AFF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269 (9.</w:t>
            </w:r>
            <w:r w:rsidR="005A65E6" w:rsidRPr="006010C0">
              <w:rPr>
                <w:color w:val="000000" w:themeColor="text1"/>
                <w:sz w:val="22"/>
                <w:szCs w:val="22"/>
              </w:rPr>
              <w:t>9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B57695" w14:textId="7C42A304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14 (8.</w:t>
            </w:r>
            <w:r w:rsidR="005A65E6" w:rsidRPr="006010C0">
              <w:rPr>
                <w:color w:val="000000" w:themeColor="text1"/>
                <w:sz w:val="22"/>
                <w:szCs w:val="22"/>
              </w:rPr>
              <w:t>2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9311B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555 (10.9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1C50D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ADCA9C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C2628F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 xml:space="preserve">    6. </w:t>
            </w:r>
            <w:proofErr w:type="spellStart"/>
            <w:proofErr w:type="gramStart"/>
            <w:r w:rsidRPr="006010C0">
              <w:rPr>
                <w:color w:val="000000" w:themeColor="text1"/>
                <w:sz w:val="22"/>
                <w:szCs w:val="22"/>
              </w:rPr>
              <w:t>Bachelors</w:t>
            </w:r>
            <w:proofErr w:type="spellEnd"/>
            <w:r w:rsidRPr="006010C0">
              <w:rPr>
                <w:color w:val="000000" w:themeColor="text1"/>
                <w:sz w:val="22"/>
                <w:szCs w:val="22"/>
              </w:rPr>
              <w:t xml:space="preserve"> Degree</w:t>
            </w:r>
            <w:proofErr w:type="gramEnd"/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4BC8B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911 (17.0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604F5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27 (10.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D109F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984 (20.9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78DDA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05BBE6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A547E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 xml:space="preserve">    7. </w:t>
            </w:r>
            <w:proofErr w:type="spellStart"/>
            <w:proofErr w:type="gramStart"/>
            <w:r w:rsidRPr="006010C0">
              <w:rPr>
                <w:color w:val="000000" w:themeColor="text1"/>
                <w:sz w:val="22"/>
                <w:szCs w:val="22"/>
              </w:rPr>
              <w:t>Masters</w:t>
            </w:r>
            <w:proofErr w:type="spellEnd"/>
            <w:r w:rsidRPr="006010C0">
              <w:rPr>
                <w:color w:val="000000" w:themeColor="text1"/>
                <w:sz w:val="22"/>
                <w:szCs w:val="22"/>
              </w:rPr>
              <w:t xml:space="preserve"> Degree</w:t>
            </w:r>
            <w:proofErr w:type="gramEnd"/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3842C3" w14:textId="59A73DCA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305 (5.7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65F646" w14:textId="2374BED3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82 (3.2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A5C78D" w14:textId="2892AB6C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023 (7.</w:t>
            </w:r>
            <w:r w:rsidR="00722833" w:rsidRPr="006010C0">
              <w:rPr>
                <w:color w:val="000000" w:themeColor="text1"/>
                <w:sz w:val="22"/>
                <w:szCs w:val="22"/>
              </w:rPr>
              <w:t>2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E54A2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F224666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A31F80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8. Doctorate/Professional Degree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FC34EF" w14:textId="7FFA5076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03 (1.3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87A0F2" w14:textId="5A7CD6AC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1 (0.</w:t>
            </w:r>
            <w:r w:rsidR="005A65E6" w:rsidRPr="006010C0">
              <w:rPr>
                <w:color w:val="000000" w:themeColor="text1"/>
                <w:sz w:val="22"/>
                <w:szCs w:val="22"/>
              </w:rPr>
              <w:t>6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3641E0" w14:textId="737AAEE5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52 (1.</w:t>
            </w:r>
            <w:r w:rsidR="00722833" w:rsidRPr="006010C0">
              <w:rPr>
                <w:color w:val="000000" w:themeColor="text1"/>
                <w:sz w:val="22"/>
                <w:szCs w:val="22"/>
              </w:rPr>
              <w:t>8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89FFA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0894FF1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F37387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A3A59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133C8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06341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09302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3B206CE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CC891F" w14:textId="211FAFD3" w:rsidR="00CB4239" w:rsidRPr="006010C0" w:rsidRDefault="00065594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 xml:space="preserve">Special Supplemental Nutrition Program for Women, Infants, and Children </w:t>
            </w:r>
            <w:r w:rsidR="00CB4239" w:rsidRPr="006010C0">
              <w:rPr>
                <w:color w:val="000000" w:themeColor="text1"/>
                <w:sz w:val="22"/>
                <w:szCs w:val="22"/>
              </w:rPr>
              <w:t>During Pregnanc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B5496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CE8D7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14D1A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BB2CC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29B64E9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BBDE9E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584A6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281 (57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2BEC6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690 (42.0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19C73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,591 (67.0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FD97D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8F20F45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F302DA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C13DE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,823 (42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70EFE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096 (58.0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AF7BA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727 (33.0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27ABA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07E0C3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40BAD5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Physical Abuse by Partner Before Pregnanc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4C656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DA189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ED8D2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4DE60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0AFAAF2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A8190A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D553C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2,341 (96.7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FC97A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427 (95.9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535DC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914 (97.2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4263C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87D8F2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1D0C55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6EEB13" w14:textId="2D8E5B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63 (3.3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3D1BB4" w14:textId="729D02C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59 (4.</w:t>
            </w:r>
            <w:r w:rsidR="001B65B5" w:rsidRPr="006010C0">
              <w:rPr>
                <w:color w:val="000000" w:themeColor="text1"/>
                <w:sz w:val="22"/>
                <w:szCs w:val="22"/>
              </w:rPr>
              <w:t>1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5CC67F" w14:textId="0C806E74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04 (2.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37C49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F63B69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E98AC7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Physical Abuse by Partner During Pregnanc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7DFCA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52CFB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F75DA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D1603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1446DCF8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610F61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97E98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2,430 (97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E7ED5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458 (96.3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87F22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972 (97.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617EB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BF075AC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97C931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0E63DC" w14:textId="361A09AB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74 (2.9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19C52B" w14:textId="1FF1C16F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28 (3.7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ADB8B8" w14:textId="189690C6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46 (2.4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44A3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6F4A471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DF492F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Physical Abuse by Ex-Partner Before Pregnanc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077A1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E3EBB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D7CFF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52C8F7" w14:textId="57BB962D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0.01</w:t>
            </w:r>
          </w:p>
        </w:tc>
      </w:tr>
      <w:tr w:rsidR="006010C0" w:rsidRPr="006010C0" w14:paraId="2F269FF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554E82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B1815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2,211 (96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BB64E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410 (95.7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1A053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801 (96.4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4639D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9EC2564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D28D0E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7A4E3E" w14:textId="4470109C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93 (3.</w:t>
            </w:r>
            <w:r w:rsidR="00784397" w:rsidRPr="006010C0">
              <w:rPr>
                <w:color w:val="000000" w:themeColor="text1"/>
                <w:sz w:val="22"/>
                <w:szCs w:val="22"/>
              </w:rPr>
              <w:t>9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18799C" w14:textId="3F9DF62B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76 (4.</w:t>
            </w:r>
            <w:r w:rsidR="00784397" w:rsidRPr="006010C0">
              <w:rPr>
                <w:color w:val="000000" w:themeColor="text1"/>
                <w:sz w:val="22"/>
                <w:szCs w:val="22"/>
              </w:rPr>
              <w:t>3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FE54C0" w14:textId="29F99F7F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17 (3.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0625F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6E24F68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6335EF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Physical Abuse by Ex-Partner During Pregnanc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18EC0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2409C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9828C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6236F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1093CEC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0D27CB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BC568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2,506 (97.4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4FA92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494 (96.7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19BEB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4,012 (97.9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B597F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C0EDC3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6F646F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6CB124" w14:textId="0F6BB511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98 (2.</w:t>
            </w:r>
            <w:r w:rsidR="00784397" w:rsidRPr="006010C0">
              <w:rPr>
                <w:color w:val="000000" w:themeColor="text1"/>
                <w:sz w:val="22"/>
                <w:szCs w:val="22"/>
              </w:rPr>
              <w:t>6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D4A278" w14:textId="320E0FF0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92 (3.3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69C11E" w14:textId="60863DF5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06 (2.1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22687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99B54B8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2350B2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No. of Loss of Pregnanc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DB9C4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0.5 (1.0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06FA9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0.6 (1.0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C7CEB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0.5 (0.9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532AB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5A669D9C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0E22A9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5484F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7E9E5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8D9E4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FD59B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7484843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B9605C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Infertility Treatment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2787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C485A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47833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8206B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5BBFEC56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090B94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0E136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2,822 (98.9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0BC3D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729 (99.4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65E6E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4,093 (98.5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57074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7FD957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DA9780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F2F7CC" w14:textId="1903BCB1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65 (1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190EF9" w14:textId="7891A74F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0 (0.</w:t>
            </w:r>
            <w:r w:rsidR="00784397" w:rsidRPr="006010C0">
              <w:rPr>
                <w:color w:val="000000" w:themeColor="text1"/>
                <w:sz w:val="22"/>
                <w:szCs w:val="22"/>
              </w:rPr>
              <w:t>6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603356" w14:textId="06CC848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15 (1.5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9E2BA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0781796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5BAA02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95D5E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3C148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ED34F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150BF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05118A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2D92B6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Diabetes Before Pregnanc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6212F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7DF56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3B62C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4A52A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0C91730A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2A6AB2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4C0DD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2,166 (95.9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BB33B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375 (95.3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BCBCA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791 (96.3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9DB76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7F12B43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F6F5D6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41FD38" w14:textId="2A47906B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38 (4.</w:t>
            </w:r>
            <w:r w:rsidR="00784397" w:rsidRPr="006010C0">
              <w:rPr>
                <w:color w:val="000000" w:themeColor="text1"/>
                <w:sz w:val="22"/>
                <w:szCs w:val="22"/>
              </w:rPr>
              <w:t>1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9C0517" w14:textId="35EBBF34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11 (4.</w:t>
            </w:r>
            <w:r w:rsidR="00784397" w:rsidRPr="006010C0">
              <w:rPr>
                <w:color w:val="000000" w:themeColor="text1"/>
                <w:sz w:val="22"/>
                <w:szCs w:val="22"/>
              </w:rPr>
              <w:t>7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7C2297" w14:textId="6430AD35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27 (3.</w:t>
            </w:r>
            <w:r w:rsidR="00784397" w:rsidRPr="006010C0">
              <w:rPr>
                <w:color w:val="000000" w:themeColor="text1"/>
                <w:sz w:val="22"/>
                <w:szCs w:val="22"/>
              </w:rPr>
              <w:t>7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47CF8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43DF24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156C2D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Hypertension Before Pregnanc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E3D51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72858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7A8D4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89A2F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51670E9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85C853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62C2C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1,226 (91.9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D7806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799 (88.8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667C3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427 (93.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B705D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EABEC5A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A7DE18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lastRenderedPageBreak/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0028BE" w14:textId="3A71C2AA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878 (8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27DBC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87 (11.2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26A069" w14:textId="3945C9A0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91 (6.2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E4841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114005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97008D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Diabetes During Pregnanc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FD027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54F9A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FB6F9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F5A6F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0.2</w:t>
            </w:r>
          </w:p>
        </w:tc>
      </w:tr>
      <w:tr w:rsidR="006010C0" w:rsidRPr="006010C0" w14:paraId="3326A02A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5EE26D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2145F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0,658 (89.4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86E54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883 (89.7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17DED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2,775 (89.2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CCC17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8ABFE6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DB2C12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368CF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446 (10.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CA1B0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03 (10.3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7B795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543 (10.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EBC9D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E8FECE2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4B641A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Hypertension During Pregnanc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4BF32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BB80A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44232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061CE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66D5573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7F9D01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B6EF6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8,357 (79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0C0E0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766 (77.0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83E05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1,591 (81.0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4143D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F52D30E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7FC255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4EF93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747 (20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BA9D2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020 (23.0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2AA3A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727 (19.0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D5EF8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280F294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777EB9" w14:textId="37793AEC" w:rsidR="00CB4239" w:rsidRPr="006010C0" w:rsidRDefault="009C771E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Body Mass Index</w:t>
            </w:r>
            <w:r w:rsidR="00CB4239" w:rsidRPr="006010C0">
              <w:rPr>
                <w:color w:val="000000" w:themeColor="text1"/>
                <w:sz w:val="22"/>
                <w:szCs w:val="22"/>
              </w:rPr>
              <w:t xml:space="preserve"> Before Pregnanc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4579B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8.0 (7.6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5B3AB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9.1 (8.0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E88B7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7.4 (7.2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3C5B2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1BAB6F48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E6FFB1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EC00B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42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E551E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53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835BA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89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5F64D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260A06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D8F054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Maternal Weight Gain (</w:t>
            </w:r>
            <w:proofErr w:type="spellStart"/>
            <w:r w:rsidRPr="006010C0">
              <w:rPr>
                <w:color w:val="000000" w:themeColor="text1"/>
                <w:sz w:val="22"/>
                <w:szCs w:val="22"/>
              </w:rPr>
              <w:t>Lbs</w:t>
            </w:r>
            <w:proofErr w:type="spellEnd"/>
            <w:r w:rsidRPr="006010C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8891D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8.7 (16.3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4EEDD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7.1 (16.9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06648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9.7 (15.8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4BAE0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6E862C3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F68967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02032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63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4075C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23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F3B92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40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13B15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3BB6252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5B383C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Pregnancy Intentio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9322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570D7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AD5B2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8E28A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61B95FE6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B7A5BB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Later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5DA46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808 (21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795A2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229 (25.7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84C71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579 (18.3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D5876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DC8B735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A0EBC6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t sure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81D00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630 (20.3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15EF1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179 (25.1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8108E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451 (17.4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3FB32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5E0AFE1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295694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t want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EB3C03" w14:textId="40D645C1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902 (8.3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6A2D8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71 (11.2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61B092" w14:textId="773EC4AB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31 (6.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BF95B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D40FBEA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C82F5E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Sooner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CE00E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736 (12.0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04F934" w14:textId="3E0BBFDE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14 (8.2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D9199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022 (14.3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72CD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292EF7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0D33D9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The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8ADEA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705 (38.2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8B955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580 (29.7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EBFB3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125 (43.4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10A4E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9CD84F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F8541B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BF876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23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BA1AA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9CBD1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10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0F58C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604B55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766675" w14:textId="6D8D0506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No. Cigarettes Before Pregnanc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4543D6" w14:textId="5606AFE3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.7 (5.8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483E77" w14:textId="59968948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0.9 (4.2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9106EA" w14:textId="7F1D659F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.3 (6.5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C314E0" w14:textId="25D07621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1E16697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C9727D" w14:textId="4950A315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39F8A8" w14:textId="358D4754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05174E" w14:textId="07F62E2C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5BCFC0" w14:textId="0A55FA7F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3DA60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581BF9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72B3D2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No. Cigarettes in 1st Trimester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69730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.1 (4.3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6FABF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0.6 (3.2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25E2D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.5 (4.9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7B914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44F4BF38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9FD96C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64EEB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2673F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3AA47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C440B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969055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58AD65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No. Cigarettes in 2nd Trimester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00E4A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0.9 (3.6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513A0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0.4 (2.7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2C0A8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.1 (4.0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9C39F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2F743556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FF7695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751C0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C01F2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786F1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49ACB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A09CF5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2EEEF3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No. Cigarettes in 3rd Trimester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91976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0.8 (3.5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6AFE7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0.4 (2.6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B0510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.0 (4.0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22404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5074B9B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644918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550DA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F9F47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2484E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0B4C2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2CC637C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550F73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E-Cigarettes Before Pregnanc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3E5F8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E4ADF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F1CAD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FFA79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7BDCC646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113E8D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1. Not use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996B0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1,402 (93.4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ABFA8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438 (96.7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B6169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2,964 (91.3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8D254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7E78161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AF5A53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2. 1 day a week or les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290C53" w14:textId="74C45FB9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56 (</w:t>
            </w:r>
            <w:r w:rsidR="009C771E" w:rsidRPr="006010C0">
              <w:rPr>
                <w:color w:val="000000" w:themeColor="text1"/>
                <w:sz w:val="22"/>
                <w:szCs w:val="22"/>
              </w:rPr>
              <w:t>2.0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CAB4C0" w14:textId="292F24F6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2 (1.</w:t>
            </w:r>
            <w:r w:rsidR="009C771E" w:rsidRPr="006010C0">
              <w:rPr>
                <w:color w:val="000000" w:themeColor="text1"/>
                <w:sz w:val="22"/>
                <w:szCs w:val="22"/>
              </w:rPr>
              <w:t>2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851977" w14:textId="7B4D4D5F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54 (2.</w:t>
            </w:r>
            <w:r w:rsidR="009C771E" w:rsidRPr="006010C0">
              <w:rPr>
                <w:color w:val="000000" w:themeColor="text1"/>
                <w:sz w:val="22"/>
                <w:szCs w:val="22"/>
              </w:rPr>
              <w:t>5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2EE3D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D87820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5B2AA5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3. 2-6 days a week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7FF5EC" w14:textId="2C992063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09 (0.9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0A53D8" w14:textId="10A9AED0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2 (0.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3F8214" w14:textId="5F9E2D3F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57 (1.1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6DEF7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B378C38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94981F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4. Once a da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9C929D" w14:textId="097C4A43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63 (0.7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B15119" w14:textId="66F3DEC9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0 (0.</w:t>
            </w:r>
            <w:r w:rsidR="009C771E" w:rsidRPr="006010C0">
              <w:rPr>
                <w:color w:val="000000" w:themeColor="text1"/>
                <w:sz w:val="22"/>
                <w:szCs w:val="22"/>
              </w:rPr>
              <w:t>5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81118A" w14:textId="69687F6A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23 (0.</w:t>
            </w:r>
            <w:r w:rsidR="003D5F13" w:rsidRPr="006010C0">
              <w:rPr>
                <w:color w:val="000000" w:themeColor="text1"/>
                <w:sz w:val="22"/>
                <w:szCs w:val="22"/>
              </w:rPr>
              <w:t>9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8A8C5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11A97E2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0B48A4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5. More than once a da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EE7EA3" w14:textId="0039AD15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96 (3.0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7D22DB" w14:textId="585375E2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3 (1.</w:t>
            </w:r>
            <w:r w:rsidR="009C771E" w:rsidRPr="006010C0">
              <w:rPr>
                <w:color w:val="000000" w:themeColor="text1"/>
                <w:sz w:val="22"/>
                <w:szCs w:val="22"/>
              </w:rPr>
              <w:t>1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AF1E20" w14:textId="68ECF081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03 (4.2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23810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A7D61E1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416981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7960B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78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81270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C2EE6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404AA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6FE2F8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20D3D2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E-Cigarettes During Pregnanc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6B0C6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C6F76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0ED2A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B5655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2436E71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72DF62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1. Not use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F07E0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2,481 (98.0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20B58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661 (99.2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E1D39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820 (97.2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7F1AE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1316702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4CC794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2. 1 day a week or les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9171A0" w14:textId="64D36D63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53 (0.7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0E072" w14:textId="11E17435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8 (0.3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6F164F" w14:textId="6B4542FB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25 (0.</w:t>
            </w:r>
            <w:r w:rsidR="001B79A0" w:rsidRPr="006010C0">
              <w:rPr>
                <w:color w:val="000000" w:themeColor="text1"/>
                <w:sz w:val="22"/>
                <w:szCs w:val="22"/>
              </w:rPr>
              <w:t>9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B7A49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9552CF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4975C4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3. 2-6 days a week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37C955" w14:textId="75141CDB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5 (0.</w:t>
            </w:r>
            <w:r w:rsidR="003D5F13" w:rsidRPr="006010C0">
              <w:rPr>
                <w:color w:val="000000" w:themeColor="text1"/>
                <w:sz w:val="22"/>
                <w:szCs w:val="22"/>
              </w:rPr>
              <w:t>4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337AC1" w14:textId="3203A1B5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5 (0.</w:t>
            </w:r>
            <w:r w:rsidR="003D5F13" w:rsidRPr="006010C0">
              <w:rPr>
                <w:color w:val="000000" w:themeColor="text1"/>
                <w:sz w:val="22"/>
                <w:szCs w:val="22"/>
              </w:rPr>
              <w:t>2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F8EC6C" w14:textId="18BF4486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0 (0.</w:t>
            </w:r>
            <w:r w:rsidR="001B79A0" w:rsidRPr="006010C0">
              <w:rPr>
                <w:color w:val="000000" w:themeColor="text1"/>
                <w:sz w:val="22"/>
                <w:szCs w:val="22"/>
              </w:rPr>
              <w:t>5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92A87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7E72C6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AB4D90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4. Once a da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CB3F83" w14:textId="20D385F8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2 (0.</w:t>
            </w:r>
            <w:r w:rsidR="003D5F13" w:rsidRPr="006010C0">
              <w:rPr>
                <w:color w:val="000000" w:themeColor="text1"/>
                <w:sz w:val="22"/>
                <w:szCs w:val="22"/>
              </w:rPr>
              <w:t>3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507941" w14:textId="3BD4CD5B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 (0.1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488555" w14:textId="7CB49601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9 (0.3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2FFC1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568C2F2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9FB678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5. More than once a da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28233C" w14:textId="6DC74CFD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69 (0.7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DCA891" w14:textId="08824C2B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6 (0.</w:t>
            </w:r>
            <w:r w:rsidR="003D5F13" w:rsidRPr="006010C0">
              <w:rPr>
                <w:color w:val="000000" w:themeColor="text1"/>
                <w:sz w:val="22"/>
                <w:szCs w:val="22"/>
              </w:rPr>
              <w:t>2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3B6824" w14:textId="6D85DE34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53 (1.</w:t>
            </w:r>
            <w:r w:rsidR="001B79A0" w:rsidRPr="006010C0">
              <w:rPr>
                <w:color w:val="000000" w:themeColor="text1"/>
                <w:sz w:val="22"/>
                <w:szCs w:val="22"/>
              </w:rPr>
              <w:t>1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17000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DD41EC2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0B6C72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lastRenderedPageBreak/>
              <w:t>    Unknow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4C238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54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FC1B9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BBE52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5396F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CDEEBD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ACD0D1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Drinking in the Last 2 Year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D3C1A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BA35A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A95B2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19C67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50EED1B6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0B5F10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4AEA9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735 (33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166D6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966 (45.1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7024B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769 (26.3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3D7CF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621F69A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F01ABD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3ECCE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5,369 (66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46B61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820 (54.9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C589B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,549 (73.7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40419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8D04A6C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FE7899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Pre-pregnancy Healthcare Visit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65395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56459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B9143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4951B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02065304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C3D785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2FCB5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061 (34.9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98305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678 (41.9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82E60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383 (30.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C04AE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0620C8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AB84CA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12060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5,043 (65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7E712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108 (58.1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C7652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,935 (69.4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80FC7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65A74A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87E385" w14:textId="29BDD067" w:rsidR="00CB4239" w:rsidRPr="006010C0" w:rsidRDefault="00CC15BF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 xml:space="preserve">Pre-pregnancy </w:t>
            </w:r>
            <w:r w:rsidR="00CB4239" w:rsidRPr="006010C0">
              <w:rPr>
                <w:color w:val="000000" w:themeColor="text1"/>
                <w:sz w:val="22"/>
                <w:szCs w:val="22"/>
              </w:rPr>
              <w:t>Checkup with Doctor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3059F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F8C4F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A9A00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C49D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746B4648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3A34EA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0CAD6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721 (29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66263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716 (19.5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D3AF0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005 (35.0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EE136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59F231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743FA0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B9C68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6,383 (70.9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02D88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070 (80.5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38991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,313 (65.0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54F09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8BE8BD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129082" w14:textId="7DAA1AA9" w:rsidR="00CB4239" w:rsidRPr="006010C0" w:rsidRDefault="00CC15BF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 xml:space="preserve">Pre-pregnancy </w:t>
            </w:r>
            <w:r w:rsidR="00CB4239" w:rsidRPr="006010C0">
              <w:rPr>
                <w:color w:val="000000" w:themeColor="text1"/>
                <w:sz w:val="22"/>
                <w:szCs w:val="22"/>
              </w:rPr>
              <w:t xml:space="preserve">Checkup with </w:t>
            </w:r>
            <w:r w:rsidR="00C77EC4" w:rsidRPr="006010C0">
              <w:rPr>
                <w:color w:val="000000" w:themeColor="text1"/>
                <w:sz w:val="22"/>
                <w:szCs w:val="22"/>
              </w:rPr>
              <w:t>Obstetrician–Gynecologist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3EB2E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6316E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7339F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84B27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1E3773F3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079B6F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E2D37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564 (28.4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D7ED9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923 (21.9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C1FCB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641 (32.4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08C9E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9B514BE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7E580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DC507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6,540 (71.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08C85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863 (78.1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F99D6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,677 (67.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1820F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B06EA6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E9B0A3" w14:textId="3B6A7D16" w:rsidR="00CB4239" w:rsidRPr="006010C0" w:rsidRDefault="00CC15BF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 xml:space="preserve">Pre-pregnancy </w:t>
            </w:r>
            <w:r w:rsidR="00CB4239" w:rsidRPr="006010C0">
              <w:rPr>
                <w:color w:val="000000" w:themeColor="text1"/>
                <w:sz w:val="22"/>
                <w:szCs w:val="22"/>
              </w:rPr>
              <w:t>Visit for Illnes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2A417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1E73C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4C9BA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FCCB0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5F49ECD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5C0143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A91A8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1,977 (51.8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6B161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274 (48.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3C406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703 (53.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7FC8D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FBE498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1038DE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62760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1,127 (48.2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572BD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512 (51.4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3A62A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615 (46.2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E852D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08554F1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17E14A" w14:textId="7F4D8A55" w:rsidR="00CB4239" w:rsidRPr="006010C0" w:rsidRDefault="00CC15BF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 xml:space="preserve">Pre-pregnancy </w:t>
            </w:r>
            <w:r w:rsidR="00CB4239" w:rsidRPr="006010C0">
              <w:rPr>
                <w:color w:val="000000" w:themeColor="text1"/>
                <w:sz w:val="22"/>
                <w:szCs w:val="22"/>
              </w:rPr>
              <w:t>Visit for Injur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2AA98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B66B1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385E4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849CE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1CFDC53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186C68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0396D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896 (60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BF884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715 (53.7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DB1C1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,181 (64.1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D0E56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B6A1A51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828652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67E75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,208 (39.9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2379A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071 (46.3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FEF59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137 (35.9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2004F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5B89DE3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8078EF" w14:textId="5CC0DACF" w:rsidR="00CB4239" w:rsidRPr="006010C0" w:rsidRDefault="00CC15BF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 xml:space="preserve">Pre-pregnancy </w:t>
            </w:r>
            <w:r w:rsidR="00CB4239" w:rsidRPr="006010C0">
              <w:rPr>
                <w:color w:val="000000" w:themeColor="text1"/>
                <w:sz w:val="22"/>
                <w:szCs w:val="22"/>
              </w:rPr>
              <w:t>Visit for Family Planning/Birth Control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AC24B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08792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1CF21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8007D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2446EE1C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8DF9D0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B56D1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2,040 (52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25EA1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091 (46.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93123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949 (55.5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2E538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61CA3E6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296517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17F0A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1,064 (47.9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792E6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695 (53.4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F72F6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369 (44.5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E1EBB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4018A52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C86EEC" w14:textId="6D9721AB" w:rsidR="00CB4239" w:rsidRPr="006010C0" w:rsidRDefault="00CC15BF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 xml:space="preserve">Pre-pregnancy </w:t>
            </w:r>
            <w:r w:rsidR="00CB4239" w:rsidRPr="006010C0">
              <w:rPr>
                <w:color w:val="000000" w:themeColor="text1"/>
                <w:sz w:val="22"/>
                <w:szCs w:val="22"/>
              </w:rPr>
              <w:t>Visit for Depression or Anxiet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54085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D0925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8B48A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6E42B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7304B926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243597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28DED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2,154 (52.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F990A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367 (49.7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30545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787 (54.4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20E52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C60272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3FE3DD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154EE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,950 (47.4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80E7E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419 (50.3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4D900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531 (45.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9AB00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1A9BE51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CAF3DD" w14:textId="59F3A198" w:rsidR="00CB4239" w:rsidRPr="006010C0" w:rsidRDefault="00CC15BF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 xml:space="preserve">Pre-pregnancy </w:t>
            </w:r>
            <w:r w:rsidR="00CB4239" w:rsidRPr="006010C0">
              <w:rPr>
                <w:color w:val="000000" w:themeColor="text1"/>
                <w:sz w:val="22"/>
                <w:szCs w:val="22"/>
              </w:rPr>
              <w:t>Visit with Dentist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FA1FF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A8B61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5EAA7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BF22D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457B2898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F72C8E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74F21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501 (28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793B0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357 (26.8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DA0BA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144 (28.9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FDED0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8D74DA4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D11D25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57EAB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6,603 (71.9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D3180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429 (73.2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4DF0A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,174 (71.1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16195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5115AF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CA4C0C" w14:textId="728B2373" w:rsidR="00CB4239" w:rsidRPr="006010C0" w:rsidRDefault="00CC15BF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 xml:space="preserve">Pre-pregnancy </w:t>
            </w:r>
            <w:r w:rsidR="00CB4239" w:rsidRPr="006010C0">
              <w:rPr>
                <w:color w:val="000000" w:themeColor="text1"/>
                <w:sz w:val="22"/>
                <w:szCs w:val="22"/>
              </w:rPr>
              <w:t>Other Healthcare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D4161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5F5C6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678C5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7ED72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51AD1223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DCC254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17D44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2,836 (55.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367CE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563 (51.9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61B79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273 (57.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CC7B9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809A43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9DA5D9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F06D9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,268 (44.4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A8378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223 (48.1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68216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045 (42.2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D50AB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DAF3770" w14:textId="77777777" w:rsidTr="1846144B">
        <w:trPr>
          <w:gridAfter w:val="2"/>
          <w:wAfter w:w="175" w:type="pct"/>
          <w:tblCellSpacing w:w="15" w:type="dxa"/>
        </w:trPr>
        <w:tc>
          <w:tcPr>
            <w:tcW w:w="4781" w:type="pct"/>
            <w:gridSpan w:val="5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93E46D" w14:textId="68E18670" w:rsidR="00CC15BF" w:rsidRPr="006010C0" w:rsidRDefault="00B01072" w:rsidP="00CC15BF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During pre-pregnancy healthcare visits, a healthcare worker did:</w:t>
            </w:r>
          </w:p>
        </w:tc>
      </w:tr>
      <w:tr w:rsidR="006010C0" w:rsidRPr="006010C0" w14:paraId="4B58DBA2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EE9F1D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Tell me to take a vitamin with folic acid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5AE50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1191B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10E91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CABA4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712523D1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EEA547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475CF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,465 (45.3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C5AD0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745 (42.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8C65D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720 (46.9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2D04F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5333FD2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DBF4D3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4C22A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2,639 (54.7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D994D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041 (57.4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2FDCD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598 (53.1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37EAB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72BF6E4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244BFB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lastRenderedPageBreak/>
              <w:t>Talk to me about maintaining a healthy weight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83BD3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FEC96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829B1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848D4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2951B2D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AB6178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C70DD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852 (38.3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6BA5E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565 (29.2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C7BDB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287 (43.9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C5336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5750211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459879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F73BA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4,252 (61.7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B8BD3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221 (70.8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3F429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031 (56.1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E983E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DC2BF83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DD09E8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Talk to me about controlling any medical conditions such as diabetes or high blood pressure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D2114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ED9E5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E06FB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2B4A0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7621D7C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39D271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4B085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2,119 (52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8B38B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635 (41.4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0C634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484 (59.3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4A8D7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D1827B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610847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874AC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,985 (47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4DB7D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151 (58.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91DE3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834 (40.7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069F4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DBFF02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B8DD5F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Talk to me about my desire to have or not have childre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112DF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1D869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C15D9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300F1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0FCD78FE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6BBE63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73AFB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821 (38.2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299BF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162 (36.0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51E07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659 (39.5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1D583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1BC3CD4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A7614B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4C5CD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4,283 (61.8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92F28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624 (64.0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6F355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659 (60.5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5EB7C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94A5794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76896E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Talk to me about using birth control to prevent pregnanc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82F07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4FE53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193C9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36E70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643E6F72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0EA6A6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1C1F0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837 (33.9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DDFDA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165 (24.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596B9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672 (39.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0DA2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A02CBE4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4661B9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1FD2F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5,267 (66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ED48F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621 (75.4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15E40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646 (60.4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D9E3B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11D92F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549178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Talk to me about how I could improve my health before a pregnanc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5D5F7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234A6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E9BE1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2E311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61AB5351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9D37F6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78A92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,237 (44.3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FD9C9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199 (36.4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6C8CB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038 (49.2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5F361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27F9FD5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A83C65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21ACB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2,867 (55.7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EC6B0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587 (63.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D3F23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280 (50.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002B0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22DA55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2384A0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Talk to me about sexually transmitted infection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A3A43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DFFE1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239AF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FCAAB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159AEC38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2CCE4C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F335B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,837 (42.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5F995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494 (28.4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8AC13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343 (51.3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22A18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B04BBB3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64DAB6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27650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267 (57.4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5CF4B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292 (71.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24416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975 (48.7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EF00F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91CBFC8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A1B62A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Ask me if I was smoking cigarett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D657E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F803E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B98E0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8B753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3B08E512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F63EB7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D0AAE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031 (13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39312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67 (11.0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1F080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064 (14.4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838EC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EDA20B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48C4B8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AFB73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0,073 (86.9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15645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819 (89.0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B66A5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2,254 (85.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1B640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C47F2C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25C5B9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Ask me if someone was hurting me emotionally or physicall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1F41B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28FED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C482F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E26BA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02EB062C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3A9137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E1D6A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149 (26.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F49F4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793 (20.4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8E719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356 (30.4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A91DD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4FB11E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5879FD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4C94A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6,955 (73.4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EF04C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993 (79.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96749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,962 (69.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04D20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476B2B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EB2C01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Ask me if I was feeling down or depressed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03EEB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E9BFD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71816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7D641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4870830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B395FD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8DCD8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262 (22.8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12538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599 (18.2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1AAD8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663 (25.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7F947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CCA95A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60B5C3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29AF1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7,842 (77.2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2FCAF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187 (81.8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8B5BD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,655 (74.4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4F6B0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873EC6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DD2ABF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Ask me about the kind of work I d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BDC8D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CF9A4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5E876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7CA28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36FA374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414A0A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C24FE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108 (22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811F5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665 (19.0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9B800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443 (24.0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8B745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770354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28195B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617B1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7,996 (77.9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BD1D8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121 (81.0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2329B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,875 (76.0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03877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5220536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B97B74" w14:textId="18CB8812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 xml:space="preserve">Test me for </w:t>
            </w:r>
            <w:r w:rsidR="004319CD" w:rsidRPr="006010C0">
              <w:rPr>
                <w:color w:val="000000" w:themeColor="text1"/>
                <w:sz w:val="22"/>
                <w:szCs w:val="22"/>
              </w:rPr>
              <w:t>Human Immunodeficiency Virus (HIV)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C1D89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A0308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7303B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6328D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201CBE4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2ECB4C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lastRenderedPageBreak/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3A04E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,299 (40.2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DB6AD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991 (22.7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9E67D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308 (51.0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0168C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CFF48B3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BCA7E7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81F0E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805 (59.8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04B42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795 (77.3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7FFFE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010 (49.0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89228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115E73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94CDD2" w14:textId="3CBE4323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 xml:space="preserve">Start of </w:t>
            </w:r>
            <w:r w:rsidR="004319CD" w:rsidRPr="006010C0">
              <w:rPr>
                <w:color w:val="000000" w:themeColor="text1"/>
                <w:sz w:val="22"/>
                <w:szCs w:val="22"/>
              </w:rPr>
              <w:t>Prenatal Care</w:t>
            </w:r>
            <w:r w:rsidRPr="006010C0">
              <w:rPr>
                <w:color w:val="000000" w:themeColor="text1"/>
                <w:sz w:val="22"/>
                <w:szCs w:val="22"/>
              </w:rPr>
              <w:t xml:space="preserve"> in 1st Trimester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A8E67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9EB37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5760F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2F352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20D9BB6A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53F39C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B57E3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946 (13.1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B7D5F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485 (17.5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97C08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461 (10.4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C2523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5F9764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F78F66" w14:textId="7FF39943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 xml:space="preserve">    No </w:t>
            </w:r>
            <w:r w:rsidR="00EF05AE" w:rsidRPr="006010C0">
              <w:rPr>
                <w:color w:val="000000" w:themeColor="text1"/>
                <w:sz w:val="22"/>
                <w:szCs w:val="22"/>
              </w:rPr>
              <w:t>p</w:t>
            </w:r>
            <w:r w:rsidR="003E613E" w:rsidRPr="006010C0">
              <w:rPr>
                <w:color w:val="000000" w:themeColor="text1"/>
                <w:sz w:val="22"/>
                <w:szCs w:val="22"/>
              </w:rPr>
              <w:t xml:space="preserve">renatal </w:t>
            </w:r>
            <w:r w:rsidR="00EF05AE" w:rsidRPr="006010C0">
              <w:rPr>
                <w:color w:val="000000" w:themeColor="text1"/>
                <w:sz w:val="22"/>
                <w:szCs w:val="22"/>
              </w:rPr>
              <w:t>c</w:t>
            </w:r>
            <w:r w:rsidR="003E613E" w:rsidRPr="006010C0">
              <w:rPr>
                <w:color w:val="000000" w:themeColor="text1"/>
                <w:sz w:val="22"/>
                <w:szCs w:val="22"/>
              </w:rPr>
              <w:t>are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45173E" w14:textId="500F8D74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46 (1.</w:t>
            </w:r>
            <w:r w:rsidR="00EF05AE" w:rsidRPr="006010C0">
              <w:rPr>
                <w:color w:val="000000" w:themeColor="text1"/>
                <w:sz w:val="22"/>
                <w:szCs w:val="22"/>
              </w:rPr>
              <w:t>1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998189" w14:textId="7FB27E7E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27 (1.5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0B40B5" w14:textId="328B6D13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19 (0.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BE34B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FA23712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3C1A52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CABE6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9,323 (85.8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F6CCE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852 (81.0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1EC9A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2,471 (88.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2BC7F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3F4441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27BB88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520BF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89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A238C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22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6A1F8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67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47B4E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3620D7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E3CAA1" w14:textId="5676D6B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 xml:space="preserve">No. of </w:t>
            </w:r>
            <w:r w:rsidR="003E613E" w:rsidRPr="006010C0">
              <w:rPr>
                <w:color w:val="000000" w:themeColor="text1"/>
                <w:sz w:val="22"/>
                <w:szCs w:val="22"/>
              </w:rPr>
              <w:t xml:space="preserve">Prenatal Care </w:t>
            </w:r>
            <w:r w:rsidRPr="006010C0">
              <w:rPr>
                <w:color w:val="000000" w:themeColor="text1"/>
                <w:sz w:val="22"/>
                <w:szCs w:val="22"/>
              </w:rPr>
              <w:t>Visit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E13F2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1.1 (4.5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40369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.6 (4.9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79F27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1.3 (4.2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57123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71E99CD3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ACB701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F54A3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93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2C602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37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71283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56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205F0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DFAAD06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324756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Kessner Index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E76B4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0C90F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22105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D9FE3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3C48351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CC6A43" w14:textId="4A6877D1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 xml:space="preserve">    1. Unknown 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157731" w14:textId="29E43DCE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043 (4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8A4706" w14:textId="72F2A76E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61 (5.2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D3A22B" w14:textId="0493A723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82 (4.0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01488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9548A4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298939" w14:textId="24C96A9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 xml:space="preserve">    2. Inadequate 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822FB2" w14:textId="3423E1C0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597 (6.9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6C66ED" w14:textId="296FAECE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14 (9.</w:t>
            </w:r>
            <w:r w:rsidR="00A07DA2" w:rsidRPr="006010C0">
              <w:rPr>
                <w:color w:val="000000" w:themeColor="text1"/>
                <w:sz w:val="22"/>
                <w:szCs w:val="22"/>
              </w:rPr>
              <w:t>3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B572D4" w14:textId="41DADE6C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83 (5.</w:t>
            </w:r>
            <w:r w:rsidR="00A07DA2" w:rsidRPr="006010C0">
              <w:rPr>
                <w:color w:val="000000" w:themeColor="text1"/>
                <w:sz w:val="22"/>
                <w:szCs w:val="22"/>
              </w:rPr>
              <w:t>5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031BF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E08BBC4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48A9F1" w14:textId="5E0AD84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 xml:space="preserve">    3. Intermediate 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AC639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762 (20.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752D9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154 (24.5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62A0E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608 (18.2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C33D0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EA97C7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18049A" w14:textId="61180930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 xml:space="preserve">    4. Adequate 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755CD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5,702 (68.0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77763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357 (61.0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FF6BE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,345 (72.3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DB7F2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FB81EB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17D843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010C0">
              <w:rPr>
                <w:color w:val="000000" w:themeColor="text1"/>
                <w:sz w:val="22"/>
                <w:szCs w:val="22"/>
              </w:rPr>
              <w:t>Kotelchuck</w:t>
            </w:r>
            <w:proofErr w:type="spellEnd"/>
            <w:r w:rsidRPr="006010C0">
              <w:rPr>
                <w:color w:val="000000" w:themeColor="text1"/>
                <w:sz w:val="22"/>
                <w:szCs w:val="22"/>
              </w:rPr>
              <w:t xml:space="preserve"> Index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D05AA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33A4F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4C9D2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36B48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109653E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80435A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1. Inadequate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A4B5E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991 (13.2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E423F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443 (16.9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44463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548 (11.0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45BDF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702C3E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1C7E5B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2. Intermediate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285BE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245 (9.92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5B581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55 (11.2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4FE8D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290 (9.17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A347B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A10F9B2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22EE0D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3. Adequate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13673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9,187 (40.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6B00B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916 (34.1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08647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271 (44.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033B9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093B5C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482192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4. Adequate plu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3C93D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201 (36.2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00629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236 (37.8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D4143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965 (35.3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17C95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F8FF2F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B20682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B09A4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80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1C0CC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36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223C5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44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7131C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99DAB02" w14:textId="77777777" w:rsidTr="1846144B">
        <w:trPr>
          <w:gridAfter w:val="2"/>
          <w:wAfter w:w="175" w:type="pct"/>
          <w:tblCellSpacing w:w="15" w:type="dxa"/>
        </w:trPr>
        <w:tc>
          <w:tcPr>
            <w:tcW w:w="4781" w:type="pct"/>
            <w:gridSpan w:val="5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2CB80D" w14:textId="2BC495E0" w:rsidR="00164093" w:rsidRPr="006010C0" w:rsidRDefault="00164093" w:rsidP="00164093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 xml:space="preserve">During </w:t>
            </w:r>
            <w:r w:rsidR="00FE0795" w:rsidRPr="006010C0">
              <w:rPr>
                <w:color w:val="000000" w:themeColor="text1"/>
                <w:sz w:val="22"/>
                <w:szCs w:val="22"/>
              </w:rPr>
              <w:t xml:space="preserve">Prenatal Care </w:t>
            </w:r>
            <w:r w:rsidRPr="006010C0">
              <w:rPr>
                <w:color w:val="000000" w:themeColor="text1"/>
                <w:sz w:val="22"/>
                <w:szCs w:val="22"/>
              </w:rPr>
              <w:t>visits, a healthcare worker asked:</w:t>
            </w:r>
          </w:p>
        </w:tc>
      </w:tr>
      <w:tr w:rsidR="006010C0" w:rsidRPr="006010C0" w14:paraId="4BB7F7B6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68CCBD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Ask if I knew how much weight I should gain during pregnanc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8354C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5892F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0ACF7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C5075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11C54671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A6F029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58361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,033 (43.4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1F675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539 (40.3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CD73B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494 (45.4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DD02E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4ABAED2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2C0D74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0D020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071 (56.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133C5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247 (59.7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FF2DE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824 (54.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919FC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A6C85D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5E8F1A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Ask if I was smoking cigarett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A47FA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C1439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4BCF1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54F5F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7F2CAD9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57F1D6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E558F6" w14:textId="0767C01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83 (3.8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92B460" w14:textId="2D98DCC8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27 (4.</w:t>
            </w:r>
            <w:r w:rsidR="00FE0795" w:rsidRPr="006010C0">
              <w:rPr>
                <w:color w:val="000000" w:themeColor="text1"/>
                <w:sz w:val="22"/>
                <w:szCs w:val="22"/>
              </w:rPr>
              <w:t>9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1EAD01" w14:textId="5DF85654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56 (3.</w:t>
            </w:r>
            <w:r w:rsidR="00FE0795" w:rsidRPr="006010C0">
              <w:rPr>
                <w:color w:val="000000" w:themeColor="text1"/>
                <w:sz w:val="22"/>
                <w:szCs w:val="22"/>
              </w:rPr>
              <w:t>2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DFC8F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456C69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0DB86D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691D9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2,221 (96.2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A1FF2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359 (95.1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C6635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862 (96.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DD06B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0D7101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0C4B5F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Ask if I was drinking alcohol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B432C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0E0AF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C860A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30D13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649BA6F1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8FEA90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266B5C" w14:textId="2FB68060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062 (4.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F16D95" w14:textId="1E4856F6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79 (5.</w:t>
            </w:r>
            <w:r w:rsidR="00FE0795" w:rsidRPr="006010C0">
              <w:rPr>
                <w:color w:val="000000" w:themeColor="text1"/>
                <w:sz w:val="22"/>
                <w:szCs w:val="22"/>
              </w:rPr>
              <w:t>5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05B9B4" w14:textId="07EF7701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83 (4.</w:t>
            </w:r>
            <w:r w:rsidR="00FE0795" w:rsidRPr="006010C0">
              <w:rPr>
                <w:color w:val="000000" w:themeColor="text1"/>
                <w:sz w:val="22"/>
                <w:szCs w:val="22"/>
              </w:rPr>
              <w:t>1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B220A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78B442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606A8E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E49ED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2,042 (95.4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AF062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307 (94.5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8C1B2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735 (95.9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F9785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D06942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C35BA0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Ask if I was taking any prescription medicatio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9EC47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E4040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7BC25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DA1FE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1EFD91D5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6F18C0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156382" w14:textId="7E8470A2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011 (4.</w:t>
            </w:r>
            <w:r w:rsidR="00FE0795" w:rsidRPr="006010C0">
              <w:rPr>
                <w:color w:val="000000" w:themeColor="text1"/>
                <w:sz w:val="22"/>
                <w:szCs w:val="22"/>
              </w:rPr>
              <w:t>4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9718F7" w14:textId="583CD729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80 (6.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A5920D" w14:textId="08B51598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31 (3.0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E0C54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39AADC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D06C14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CEEA9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2,093 (95.6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0BA7C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206 (93.4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31918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887 (97.0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A8E66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A6EC88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0A1213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Ask if someone was hurting me emotionally or physicall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6427C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563AE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1EB2A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B9228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330F350C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0E8B1A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FB2B8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,771 (20.7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C2A88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474 (16.8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C7F08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297 (23.0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63285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3AEE30B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72E40D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A3A6A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8,333 (79.3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3C5B8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312 (83.2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8F6F2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1,021 (77.0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A81EB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544E533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48D5F1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lastRenderedPageBreak/>
              <w:t>Ask if I was feeling down or depressed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445A2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44C2E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5B4C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249A6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6CC2CFF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197F56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36EDB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474 (15.0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4A7FC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071 (12.2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14467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403 (16.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E008E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47D26991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B2656C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E9966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9,630 (85.0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3BFA2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715 (87.8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F7C8D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1,915 (83.2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E0957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63B76E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28C520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Ask if I was using drugs such as marijuana, cocaine, crack, or meth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1F5A9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E2C6A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EB6A7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60AF8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5954F814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4D9573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B173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230 (14.0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66B34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017 (11.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F7C4B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213 (15.5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4377B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139FE12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BE0B7B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CB3CF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9,874 (86.0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EE639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769 (88.4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6F508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2,105 (84.5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7024A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32FCCEF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D4BA40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Ask if I wanted to be tested for HIV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A0E8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0D273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A73E3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0A321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2375964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D5B1FB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19DD1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441 (36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44E08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379 (27.1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6674F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062 (42.3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A1B3A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2468ECB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134416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27EA7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4,663 (63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5AB56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407 (72.9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EE89B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256 (57.7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25DBA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AB31948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4DE7CB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Ask if I planned to breastfeed my new bab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C24EBF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53B82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CC5D9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2EAD1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1CE75B76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DDB567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84E684" w14:textId="0194A0D1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622 (7.0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8C3556" w14:textId="43C2B99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438 (</w:t>
            </w:r>
            <w:r w:rsidR="005F54D0" w:rsidRPr="006010C0">
              <w:rPr>
                <w:color w:val="000000" w:themeColor="text1"/>
                <w:sz w:val="22"/>
                <w:szCs w:val="22"/>
              </w:rPr>
              <w:t>5.0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E706EC" w14:textId="370F8350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184 (8.</w:t>
            </w:r>
            <w:r w:rsidR="005F54D0" w:rsidRPr="006010C0">
              <w:rPr>
                <w:color w:val="000000" w:themeColor="text1"/>
                <w:sz w:val="22"/>
                <w:szCs w:val="22"/>
              </w:rPr>
              <w:t>3</w:t>
            </w:r>
            <w:r w:rsidRPr="006010C0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016E0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51D840E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AC91EF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67766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1,482 (93.0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35717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348 (95.0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4F5A6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3,134 (91.7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4B9EF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625C9694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5FD445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Ask if I planned to use birth control after my baby was born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5F23F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F3D72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2E3B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37B66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6B634F87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09A8D3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9E603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274 (14.2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DD4B30" w14:textId="692D6AD4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59 (8.6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9A2EE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2,515 (17.6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0726AB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539B963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EECCFA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3A720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9,830 (85.8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3657C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8,027 (91.4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D16AB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1,803 (82.4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6F18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01F697A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849CE5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Depression Before Pregnanc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83A35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1DB8D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47E19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A682D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53B15D21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2391F7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A39D7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7,904 (77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DC4B20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7,197 (81.9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3AD84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,707 (74.8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86EFFD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313241A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4E98E0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4B9F2C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200 (22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260DA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589 (18.1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E5F7F7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611 (25.2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6678B9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31657DD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0E560C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Depression During Pregnancy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08002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FA79F6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25A935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D94418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010C0" w:rsidRPr="006010C0" w14:paraId="285824C0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357899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60721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7,910 (77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0543B4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6,961 (79.2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033373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0,949 (76.5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D97B32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70CF84A9" w14:textId="77777777" w:rsidTr="1846144B">
        <w:trPr>
          <w:gridAfter w:val="2"/>
          <w:wAfter w:w="175" w:type="pct"/>
          <w:tblCellSpacing w:w="15" w:type="dxa"/>
        </w:trPr>
        <w:tc>
          <w:tcPr>
            <w:tcW w:w="175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86AFB1" w14:textId="77777777" w:rsidR="00CB4239" w:rsidRPr="006010C0" w:rsidRDefault="00CB4239" w:rsidP="00CB4239">
            <w:pPr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85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0F0041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5,194 (22.5%)</w:t>
            </w:r>
          </w:p>
        </w:tc>
        <w:tc>
          <w:tcPr>
            <w:tcW w:w="9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89871E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1,825 (20.8%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116B02" w14:textId="4D38F595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010C0">
              <w:rPr>
                <w:color w:val="000000" w:themeColor="text1"/>
                <w:sz w:val="22"/>
                <w:szCs w:val="22"/>
              </w:rPr>
              <w:t>3,369 (23.5%)</w:t>
            </w:r>
          </w:p>
        </w:tc>
        <w:tc>
          <w:tcPr>
            <w:tcW w:w="43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42EECA" w14:textId="77777777" w:rsidR="00CB4239" w:rsidRPr="006010C0" w:rsidRDefault="00CB4239" w:rsidP="00CB423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010C0" w:rsidRPr="006010C0" w14:paraId="120B4194" w14:textId="77777777" w:rsidTr="1846144B">
        <w:trPr>
          <w:tblCellSpacing w:w="15" w:type="dxa"/>
        </w:trPr>
        <w:tc>
          <w:tcPr>
            <w:tcW w:w="4971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7DD2B6" w14:textId="77777777" w:rsidR="00CB4239" w:rsidRPr="006010C0" w:rsidRDefault="00CB4239" w:rsidP="00CB4239">
            <w:pPr>
              <w:spacing w:line="276" w:lineRule="auto"/>
              <w:rPr>
                <w:rStyle w:val="gtfootnotemarks2"/>
                <w:color w:val="000000" w:themeColor="text1"/>
                <w:sz w:val="18"/>
                <w:szCs w:val="18"/>
                <w:vertAlign w:val="superscript"/>
              </w:rPr>
            </w:pPr>
            <w:r w:rsidRPr="006010C0">
              <w:rPr>
                <w:rStyle w:val="gtfootnotemarks2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6010C0">
              <w:rPr>
                <w:rStyle w:val="gtfrommd"/>
                <w:color w:val="000000" w:themeColor="text1"/>
                <w:sz w:val="18"/>
                <w:szCs w:val="18"/>
              </w:rPr>
              <w:t>n (%); Mean (SD)</w:t>
            </w:r>
            <w:r w:rsidRPr="006010C0">
              <w:rPr>
                <w:rStyle w:val="gtfootnotemarks2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  <w:p w14:paraId="6908CF72" w14:textId="1E00670B" w:rsidR="00CB4239" w:rsidRPr="006010C0" w:rsidRDefault="00CB4239" w:rsidP="00CB4239">
            <w:pPr>
              <w:spacing w:line="276" w:lineRule="auto"/>
              <w:rPr>
                <w:rStyle w:val="gtfootnotemarks2"/>
                <w:color w:val="000000" w:themeColor="text1"/>
                <w:sz w:val="22"/>
                <w:szCs w:val="22"/>
              </w:rPr>
            </w:pPr>
            <w:r w:rsidRPr="006010C0">
              <w:rPr>
                <w:rStyle w:val="gtfootnotemarks2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010C0">
              <w:rPr>
                <w:rStyle w:val="gtfrommd"/>
                <w:color w:val="000000" w:themeColor="text1"/>
                <w:sz w:val="18"/>
                <w:szCs w:val="18"/>
              </w:rPr>
              <w:t>Pearson’s Chi-squared test; Wilcoxon rank sum test</w:t>
            </w:r>
          </w:p>
        </w:tc>
      </w:tr>
    </w:tbl>
    <w:p w14:paraId="041ECCB1" w14:textId="217C9EE3" w:rsidR="0006458E" w:rsidRPr="006010C0" w:rsidRDefault="0006458E" w:rsidP="00295B73">
      <w:pPr>
        <w:tabs>
          <w:tab w:val="left" w:pos="1817"/>
        </w:tabs>
        <w:rPr>
          <w:color w:val="000000" w:themeColor="text1"/>
          <w:sz w:val="22"/>
          <w:szCs w:val="22"/>
        </w:rPr>
      </w:pPr>
    </w:p>
    <w:sectPr w:rsidR="0006458E" w:rsidRPr="006010C0" w:rsidSect="0006458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1440" w:bottom="72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335195" w14:textId="77777777" w:rsidR="0024192A" w:rsidRDefault="0024192A">
      <w:r>
        <w:separator/>
      </w:r>
    </w:p>
  </w:endnote>
  <w:endnote w:type="continuationSeparator" w:id="0">
    <w:p w14:paraId="42805EA7" w14:textId="77777777" w:rsidR="0024192A" w:rsidRDefault="0024192A">
      <w:r>
        <w:continuationSeparator/>
      </w:r>
    </w:p>
  </w:endnote>
  <w:endnote w:type="continuationNotice" w:id="1">
    <w:p w14:paraId="32FC95CD" w14:textId="77777777" w:rsidR="0024192A" w:rsidRDefault="0024192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76D05E" w14:textId="77777777" w:rsidR="00AE4698" w:rsidRDefault="00AE46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B75EFD" w14:textId="77777777" w:rsidR="00AE4698" w:rsidRDefault="00AE469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2C16E4" w14:textId="77777777" w:rsidR="00AE4698" w:rsidRDefault="00AE46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BC4A76" w14:textId="77777777" w:rsidR="0024192A" w:rsidRDefault="0024192A">
      <w:r>
        <w:separator/>
      </w:r>
    </w:p>
  </w:footnote>
  <w:footnote w:type="continuationSeparator" w:id="0">
    <w:p w14:paraId="3FDCCD7E" w14:textId="77777777" w:rsidR="0024192A" w:rsidRDefault="0024192A">
      <w:r>
        <w:continuationSeparator/>
      </w:r>
    </w:p>
  </w:footnote>
  <w:footnote w:type="continuationNotice" w:id="1">
    <w:p w14:paraId="47680E18" w14:textId="77777777" w:rsidR="0024192A" w:rsidRDefault="0024192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846598" w14:textId="77777777" w:rsidR="00AE4698" w:rsidRDefault="00AE469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538523" w14:textId="77777777" w:rsidR="00AE4698" w:rsidRDefault="00AE469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F45E8F" w14:textId="77777777" w:rsidR="00AE4698" w:rsidRDefault="00AE46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58E"/>
    <w:rsid w:val="000235CD"/>
    <w:rsid w:val="000337C8"/>
    <w:rsid w:val="00046A40"/>
    <w:rsid w:val="00051AF3"/>
    <w:rsid w:val="00063F07"/>
    <w:rsid w:val="0006458E"/>
    <w:rsid w:val="00065594"/>
    <w:rsid w:val="00087CEC"/>
    <w:rsid w:val="00093E33"/>
    <w:rsid w:val="00094B5A"/>
    <w:rsid w:val="000E01AB"/>
    <w:rsid w:val="00112857"/>
    <w:rsid w:val="001171DF"/>
    <w:rsid w:val="00124247"/>
    <w:rsid w:val="0015391B"/>
    <w:rsid w:val="00160653"/>
    <w:rsid w:val="00164093"/>
    <w:rsid w:val="001B31B3"/>
    <w:rsid w:val="001B65B5"/>
    <w:rsid w:val="001B79A0"/>
    <w:rsid w:val="001D6CAB"/>
    <w:rsid w:val="001E47BE"/>
    <w:rsid w:val="001F23FD"/>
    <w:rsid w:val="00201A16"/>
    <w:rsid w:val="00203F5B"/>
    <w:rsid w:val="002064EC"/>
    <w:rsid w:val="002069F0"/>
    <w:rsid w:val="00207D09"/>
    <w:rsid w:val="0024192A"/>
    <w:rsid w:val="00245C7E"/>
    <w:rsid w:val="002518A6"/>
    <w:rsid w:val="00290876"/>
    <w:rsid w:val="00295B73"/>
    <w:rsid w:val="002B4E10"/>
    <w:rsid w:val="002B4F92"/>
    <w:rsid w:val="002E6735"/>
    <w:rsid w:val="00312917"/>
    <w:rsid w:val="00322102"/>
    <w:rsid w:val="0033291D"/>
    <w:rsid w:val="00335009"/>
    <w:rsid w:val="00367095"/>
    <w:rsid w:val="0038325C"/>
    <w:rsid w:val="003D3362"/>
    <w:rsid w:val="003D5CB5"/>
    <w:rsid w:val="003D5F13"/>
    <w:rsid w:val="003E095C"/>
    <w:rsid w:val="003E613E"/>
    <w:rsid w:val="00416EE1"/>
    <w:rsid w:val="0042253B"/>
    <w:rsid w:val="00424D6F"/>
    <w:rsid w:val="004319CD"/>
    <w:rsid w:val="004327CE"/>
    <w:rsid w:val="004340C0"/>
    <w:rsid w:val="00466266"/>
    <w:rsid w:val="00466FF0"/>
    <w:rsid w:val="00482D9F"/>
    <w:rsid w:val="004A5001"/>
    <w:rsid w:val="004A7838"/>
    <w:rsid w:val="004B7653"/>
    <w:rsid w:val="004C5238"/>
    <w:rsid w:val="004E2BA1"/>
    <w:rsid w:val="004E2CE2"/>
    <w:rsid w:val="004F1256"/>
    <w:rsid w:val="004F61B8"/>
    <w:rsid w:val="005159E3"/>
    <w:rsid w:val="005325A9"/>
    <w:rsid w:val="00533AF3"/>
    <w:rsid w:val="00544251"/>
    <w:rsid w:val="00566A38"/>
    <w:rsid w:val="005A4C23"/>
    <w:rsid w:val="005A65E6"/>
    <w:rsid w:val="005B2935"/>
    <w:rsid w:val="005C4E45"/>
    <w:rsid w:val="005C73BE"/>
    <w:rsid w:val="005E6DC9"/>
    <w:rsid w:val="005F1B22"/>
    <w:rsid w:val="005F3B76"/>
    <w:rsid w:val="005F54D0"/>
    <w:rsid w:val="006010C0"/>
    <w:rsid w:val="00607DD8"/>
    <w:rsid w:val="0061589B"/>
    <w:rsid w:val="00621076"/>
    <w:rsid w:val="00624C58"/>
    <w:rsid w:val="006324EF"/>
    <w:rsid w:val="00637A0D"/>
    <w:rsid w:val="00650D87"/>
    <w:rsid w:val="006621E6"/>
    <w:rsid w:val="006725D7"/>
    <w:rsid w:val="00686025"/>
    <w:rsid w:val="006A0D87"/>
    <w:rsid w:val="006A3A6E"/>
    <w:rsid w:val="006B46A4"/>
    <w:rsid w:val="006C69FD"/>
    <w:rsid w:val="006F042F"/>
    <w:rsid w:val="006F1B92"/>
    <w:rsid w:val="006F70A9"/>
    <w:rsid w:val="00716D9A"/>
    <w:rsid w:val="00722833"/>
    <w:rsid w:val="0072548E"/>
    <w:rsid w:val="00756E43"/>
    <w:rsid w:val="00780F43"/>
    <w:rsid w:val="00784397"/>
    <w:rsid w:val="007B3ADE"/>
    <w:rsid w:val="007C40E6"/>
    <w:rsid w:val="007C5B65"/>
    <w:rsid w:val="007D1010"/>
    <w:rsid w:val="007F5906"/>
    <w:rsid w:val="0081108A"/>
    <w:rsid w:val="0082360E"/>
    <w:rsid w:val="008303B5"/>
    <w:rsid w:val="00877A42"/>
    <w:rsid w:val="008B0276"/>
    <w:rsid w:val="008F7BAB"/>
    <w:rsid w:val="00915778"/>
    <w:rsid w:val="00917288"/>
    <w:rsid w:val="00944E99"/>
    <w:rsid w:val="009544D9"/>
    <w:rsid w:val="00970A94"/>
    <w:rsid w:val="009A0F6C"/>
    <w:rsid w:val="009B705A"/>
    <w:rsid w:val="009C771E"/>
    <w:rsid w:val="009C7C60"/>
    <w:rsid w:val="009F2F72"/>
    <w:rsid w:val="00A075B1"/>
    <w:rsid w:val="00A07DA2"/>
    <w:rsid w:val="00A27DD8"/>
    <w:rsid w:val="00A46F8B"/>
    <w:rsid w:val="00A64F8F"/>
    <w:rsid w:val="00A82F60"/>
    <w:rsid w:val="00AA484D"/>
    <w:rsid w:val="00AE27DD"/>
    <w:rsid w:val="00AE4698"/>
    <w:rsid w:val="00B01072"/>
    <w:rsid w:val="00B46585"/>
    <w:rsid w:val="00B5128E"/>
    <w:rsid w:val="00B54E8C"/>
    <w:rsid w:val="00B55A2B"/>
    <w:rsid w:val="00B603C7"/>
    <w:rsid w:val="00B65B54"/>
    <w:rsid w:val="00B741F8"/>
    <w:rsid w:val="00B97162"/>
    <w:rsid w:val="00BC1B26"/>
    <w:rsid w:val="00BD5892"/>
    <w:rsid w:val="00BD686A"/>
    <w:rsid w:val="00BE1FCA"/>
    <w:rsid w:val="00C121F0"/>
    <w:rsid w:val="00C251DE"/>
    <w:rsid w:val="00C553B7"/>
    <w:rsid w:val="00C70568"/>
    <w:rsid w:val="00C73F19"/>
    <w:rsid w:val="00C77EC4"/>
    <w:rsid w:val="00C868A8"/>
    <w:rsid w:val="00C934BA"/>
    <w:rsid w:val="00CB3458"/>
    <w:rsid w:val="00CB3E0E"/>
    <w:rsid w:val="00CB4239"/>
    <w:rsid w:val="00CC15BF"/>
    <w:rsid w:val="00CD6C37"/>
    <w:rsid w:val="00CE6AA7"/>
    <w:rsid w:val="00CF258F"/>
    <w:rsid w:val="00D01054"/>
    <w:rsid w:val="00D30271"/>
    <w:rsid w:val="00D31114"/>
    <w:rsid w:val="00D3148D"/>
    <w:rsid w:val="00D725C4"/>
    <w:rsid w:val="00D86F68"/>
    <w:rsid w:val="00D9744F"/>
    <w:rsid w:val="00DA3031"/>
    <w:rsid w:val="00DB6BA8"/>
    <w:rsid w:val="00DE5CA2"/>
    <w:rsid w:val="00DF6A5C"/>
    <w:rsid w:val="00E03326"/>
    <w:rsid w:val="00E07C2D"/>
    <w:rsid w:val="00E247B1"/>
    <w:rsid w:val="00E30229"/>
    <w:rsid w:val="00E639F8"/>
    <w:rsid w:val="00E65B2A"/>
    <w:rsid w:val="00E947F1"/>
    <w:rsid w:val="00EA4B40"/>
    <w:rsid w:val="00EC749C"/>
    <w:rsid w:val="00ED05FE"/>
    <w:rsid w:val="00EE42F0"/>
    <w:rsid w:val="00EF05AE"/>
    <w:rsid w:val="00FA30F7"/>
    <w:rsid w:val="00FB6D6B"/>
    <w:rsid w:val="00FD2DDD"/>
    <w:rsid w:val="00FD59CE"/>
    <w:rsid w:val="00FE0795"/>
    <w:rsid w:val="06F3A55A"/>
    <w:rsid w:val="0C231704"/>
    <w:rsid w:val="1846144B"/>
    <w:rsid w:val="2B007D4C"/>
    <w:rsid w:val="384C3FA0"/>
    <w:rsid w:val="4D6C064F"/>
    <w:rsid w:val="4FA54193"/>
    <w:rsid w:val="679DAEA9"/>
    <w:rsid w:val="6F4C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6C3F3"/>
  <w15:chartTrackingRefBased/>
  <w15:docId w15:val="{63280341-13C4-B448-BB30-A872C6C2F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58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45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5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58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58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58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58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58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58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58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5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5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8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58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58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5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5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5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5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5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45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58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45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58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45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458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458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5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58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58E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06458E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0645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458E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45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458E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gttable">
    <w:name w:val="gt_table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caption">
    <w:name w:val="gt_caption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title">
    <w:name w:val="gt_title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subtitle">
    <w:name w:val="gt_subtitle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heading">
    <w:name w:val="gt_heading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bottomborder">
    <w:name w:val="gt_bottom_border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colheadings">
    <w:name w:val="gt_col_headings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colheading">
    <w:name w:val="gt_col_heading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columnspanner">
    <w:name w:val="gt_column_spanner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groupheading">
    <w:name w:val="gt_group_heading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row">
    <w:name w:val="gt_row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stub">
    <w:name w:val="gt_stub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stubrowgroup">
    <w:name w:val="gt_stub_row_group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summaryrow">
    <w:name w:val="gt_summary_row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lastsummaryrow">
    <w:name w:val="gt_last_summary_row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tablebody">
    <w:name w:val="gt_table_body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footnotes">
    <w:name w:val="gt_footnotes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footnote">
    <w:name w:val="gt_footnote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sourcenotes">
    <w:name w:val="gt_sourcenotes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sourcenote">
    <w:name w:val="gt_sourcenote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left">
    <w:name w:val="gt_left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center">
    <w:name w:val="gt_center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right">
    <w:name w:val="gt_right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fontnormal">
    <w:name w:val="gt_font_normal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fontbold">
    <w:name w:val="gt_font_bold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fontitalic">
    <w:name w:val="gt_font_italic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super">
    <w:name w:val="gt_super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footnotemarks">
    <w:name w:val="gt_footnote_marks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asterisk">
    <w:name w:val="gt_asterisk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indent1">
    <w:name w:val="gt_indent_1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indent2">
    <w:name w:val="gt_indent_2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indent3">
    <w:name w:val="gt_indent_3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indent4">
    <w:name w:val="gt_indent_4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indent5">
    <w:name w:val="gt_indent_5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katex-display">
    <w:name w:val="katex-display"/>
    <w:basedOn w:val="Normal"/>
    <w:uiPriority w:val="99"/>
    <w:semiHidden/>
    <w:rsid w:val="0006458E"/>
    <w:pPr>
      <w:spacing w:before="100" w:beforeAutospacing="1" w:after="100" w:afterAutospacing="1"/>
    </w:pPr>
  </w:style>
  <w:style w:type="paragraph" w:customStyle="1" w:styleId="gttable1">
    <w:name w:val="gt_table1"/>
    <w:basedOn w:val="Normal"/>
    <w:uiPriority w:val="99"/>
    <w:semiHidden/>
    <w:rsid w:val="0006458E"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</w:rPr>
  </w:style>
  <w:style w:type="paragraph" w:customStyle="1" w:styleId="gtcaption1">
    <w:name w:val="gt_caption1"/>
    <w:basedOn w:val="Normal"/>
    <w:uiPriority w:val="99"/>
    <w:semiHidden/>
    <w:rsid w:val="0006458E"/>
  </w:style>
  <w:style w:type="paragraph" w:customStyle="1" w:styleId="gttitle1">
    <w:name w:val="gt_title1"/>
    <w:basedOn w:val="Normal"/>
    <w:uiPriority w:val="99"/>
    <w:semiHidden/>
    <w:rsid w:val="0006458E"/>
    <w:rPr>
      <w:color w:val="333333"/>
      <w:sz w:val="30"/>
      <w:szCs w:val="30"/>
    </w:rPr>
  </w:style>
  <w:style w:type="paragraph" w:customStyle="1" w:styleId="gtsubtitle1">
    <w:name w:val="gt_subtitle1"/>
    <w:basedOn w:val="Normal"/>
    <w:uiPriority w:val="99"/>
    <w:semiHidden/>
    <w:rsid w:val="0006458E"/>
    <w:rPr>
      <w:color w:val="333333"/>
      <w:sz w:val="20"/>
      <w:szCs w:val="20"/>
    </w:rPr>
  </w:style>
  <w:style w:type="paragraph" w:customStyle="1" w:styleId="gtheading1">
    <w:name w:val="gt_heading1"/>
    <w:basedOn w:val="Normal"/>
    <w:uiPriority w:val="99"/>
    <w:semiHidden/>
    <w:rsid w:val="0006458E"/>
    <w:pPr>
      <w:shd w:val="clear" w:color="auto" w:fill="FFFFFF"/>
      <w:jc w:val="center"/>
    </w:pPr>
  </w:style>
  <w:style w:type="paragraph" w:customStyle="1" w:styleId="gtbottomborder1">
    <w:name w:val="gt_bottom_border1"/>
    <w:basedOn w:val="Normal"/>
    <w:uiPriority w:val="99"/>
    <w:semiHidden/>
    <w:rsid w:val="0006458E"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Normal"/>
    <w:uiPriority w:val="99"/>
    <w:semiHidden/>
    <w:rsid w:val="0006458E"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Normal"/>
    <w:uiPriority w:val="99"/>
    <w:semiHidden/>
    <w:rsid w:val="0006458E"/>
    <w:pPr>
      <w:shd w:val="clear" w:color="auto" w:fill="FFFFFF"/>
    </w:pPr>
    <w:rPr>
      <w:color w:val="333333"/>
    </w:rPr>
  </w:style>
  <w:style w:type="paragraph" w:customStyle="1" w:styleId="gtcolumnspannerouter1">
    <w:name w:val="gt_column_spanner_outer1"/>
    <w:basedOn w:val="Normal"/>
    <w:uiPriority w:val="99"/>
    <w:semiHidden/>
    <w:rsid w:val="0006458E"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Normal"/>
    <w:uiPriority w:val="99"/>
    <w:semiHidden/>
    <w:rsid w:val="0006458E"/>
    <w:pPr>
      <w:pBdr>
        <w:bottom w:val="single" w:sz="12" w:space="4" w:color="D3D3D3"/>
      </w:pBdr>
    </w:pPr>
  </w:style>
  <w:style w:type="paragraph" w:customStyle="1" w:styleId="gtgroupheading1">
    <w:name w:val="gt_group_heading1"/>
    <w:basedOn w:val="Normal"/>
    <w:uiPriority w:val="99"/>
    <w:semiHidden/>
    <w:rsid w:val="0006458E"/>
    <w:pPr>
      <w:pBdr>
        <w:top w:val="single" w:sz="12" w:space="6" w:color="D3D3D3"/>
        <w:bottom w:val="single" w:sz="12" w:space="6" w:color="D3D3D3"/>
      </w:pBdr>
      <w:shd w:val="clear" w:color="auto" w:fill="FFFFFF"/>
    </w:pPr>
    <w:rPr>
      <w:color w:val="333333"/>
    </w:rPr>
  </w:style>
  <w:style w:type="paragraph" w:customStyle="1" w:styleId="gtemptygroupheading1">
    <w:name w:val="gt_empty_group_heading1"/>
    <w:basedOn w:val="Normal"/>
    <w:uiPriority w:val="99"/>
    <w:semiHidden/>
    <w:rsid w:val="0006458E"/>
    <w:pPr>
      <w:pBdr>
        <w:top w:val="single" w:sz="12" w:space="0" w:color="D3D3D3"/>
        <w:bottom w:val="single" w:sz="12" w:space="0" w:color="D3D3D3"/>
      </w:pBdr>
      <w:shd w:val="clear" w:color="auto" w:fill="FFFFFF"/>
    </w:pPr>
    <w:rPr>
      <w:color w:val="333333"/>
    </w:rPr>
  </w:style>
  <w:style w:type="paragraph" w:customStyle="1" w:styleId="gtrow1">
    <w:name w:val="gt_row1"/>
    <w:basedOn w:val="Normal"/>
    <w:uiPriority w:val="99"/>
    <w:semiHidden/>
    <w:rsid w:val="0006458E"/>
    <w:pPr>
      <w:pBdr>
        <w:top w:val="single" w:sz="6" w:space="6" w:color="D3D3D3"/>
      </w:pBdr>
      <w:spacing w:before="150" w:after="150"/>
      <w:ind w:left="150" w:right="150"/>
    </w:pPr>
  </w:style>
  <w:style w:type="paragraph" w:customStyle="1" w:styleId="gtstub1">
    <w:name w:val="gt_stub1"/>
    <w:basedOn w:val="Normal"/>
    <w:uiPriority w:val="99"/>
    <w:semiHidden/>
    <w:rsid w:val="0006458E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Normal"/>
    <w:uiPriority w:val="99"/>
    <w:semiHidden/>
    <w:rsid w:val="0006458E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ummaryrow1">
    <w:name w:val="gt_summary_row1"/>
    <w:basedOn w:val="Normal"/>
    <w:uiPriority w:val="99"/>
    <w:semiHidden/>
    <w:rsid w:val="0006458E"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Normal"/>
    <w:uiPriority w:val="99"/>
    <w:semiHidden/>
    <w:rsid w:val="0006458E"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Normal"/>
    <w:uiPriority w:val="99"/>
    <w:semiHidden/>
    <w:rsid w:val="0006458E"/>
    <w:pPr>
      <w:pBdr>
        <w:bottom w:val="single" w:sz="12" w:space="6" w:color="D3D3D3"/>
      </w:pBdr>
    </w:pPr>
  </w:style>
  <w:style w:type="paragraph" w:customStyle="1" w:styleId="gtgrandsummaryrow1">
    <w:name w:val="gt_grand_summary_row1"/>
    <w:basedOn w:val="Normal"/>
    <w:uiPriority w:val="99"/>
    <w:semiHidden/>
    <w:rsid w:val="0006458E"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Normal"/>
    <w:uiPriority w:val="99"/>
    <w:semiHidden/>
    <w:rsid w:val="0006458E"/>
    <w:pPr>
      <w:pBdr>
        <w:top w:val="double" w:sz="12" w:space="6" w:color="D3D3D3"/>
      </w:pBdr>
    </w:pPr>
  </w:style>
  <w:style w:type="paragraph" w:customStyle="1" w:styleId="gtlastgrandsummaryrowtop1">
    <w:name w:val="gt_last_grand_summary_row_top1"/>
    <w:basedOn w:val="Normal"/>
    <w:uiPriority w:val="99"/>
    <w:semiHidden/>
    <w:rsid w:val="0006458E"/>
    <w:pPr>
      <w:pBdr>
        <w:bottom w:val="double" w:sz="12" w:space="6" w:color="D3D3D3"/>
      </w:pBdr>
    </w:pPr>
  </w:style>
  <w:style w:type="paragraph" w:customStyle="1" w:styleId="gttablebody1">
    <w:name w:val="gt_table_body1"/>
    <w:basedOn w:val="Normal"/>
    <w:uiPriority w:val="99"/>
    <w:semiHidden/>
    <w:rsid w:val="0006458E"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Normal"/>
    <w:uiPriority w:val="99"/>
    <w:semiHidden/>
    <w:rsid w:val="0006458E"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Normal"/>
    <w:uiPriority w:val="99"/>
    <w:semiHidden/>
    <w:rsid w:val="0006458E"/>
    <w:rPr>
      <w:sz w:val="22"/>
      <w:szCs w:val="22"/>
    </w:rPr>
  </w:style>
  <w:style w:type="paragraph" w:customStyle="1" w:styleId="gtsourcenotes1">
    <w:name w:val="gt_sourcenotes1"/>
    <w:basedOn w:val="Normal"/>
    <w:uiPriority w:val="99"/>
    <w:semiHidden/>
    <w:rsid w:val="0006458E"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Normal"/>
    <w:uiPriority w:val="99"/>
    <w:semiHidden/>
    <w:rsid w:val="0006458E"/>
    <w:rPr>
      <w:sz w:val="22"/>
      <w:szCs w:val="22"/>
    </w:rPr>
  </w:style>
  <w:style w:type="paragraph" w:customStyle="1" w:styleId="gtleft1">
    <w:name w:val="gt_left1"/>
    <w:basedOn w:val="Normal"/>
    <w:uiPriority w:val="99"/>
    <w:semiHidden/>
    <w:rsid w:val="0006458E"/>
  </w:style>
  <w:style w:type="paragraph" w:customStyle="1" w:styleId="gtcenter1">
    <w:name w:val="gt_center1"/>
    <w:basedOn w:val="Normal"/>
    <w:uiPriority w:val="99"/>
    <w:semiHidden/>
    <w:rsid w:val="0006458E"/>
    <w:pPr>
      <w:jc w:val="center"/>
    </w:pPr>
  </w:style>
  <w:style w:type="paragraph" w:customStyle="1" w:styleId="gtright1">
    <w:name w:val="gt_right1"/>
    <w:basedOn w:val="Normal"/>
    <w:uiPriority w:val="99"/>
    <w:semiHidden/>
    <w:rsid w:val="0006458E"/>
    <w:pPr>
      <w:jc w:val="right"/>
    </w:pPr>
  </w:style>
  <w:style w:type="paragraph" w:customStyle="1" w:styleId="gtfontnormal1">
    <w:name w:val="gt_font_normal1"/>
    <w:basedOn w:val="Normal"/>
    <w:uiPriority w:val="99"/>
    <w:semiHidden/>
    <w:rsid w:val="0006458E"/>
  </w:style>
  <w:style w:type="paragraph" w:customStyle="1" w:styleId="gtfontbold1">
    <w:name w:val="gt_font_bold1"/>
    <w:basedOn w:val="Normal"/>
    <w:uiPriority w:val="99"/>
    <w:semiHidden/>
    <w:rsid w:val="0006458E"/>
    <w:rPr>
      <w:b/>
      <w:bCs/>
    </w:rPr>
  </w:style>
  <w:style w:type="paragraph" w:customStyle="1" w:styleId="gtfontitalic1">
    <w:name w:val="gt_font_italic1"/>
    <w:basedOn w:val="Normal"/>
    <w:uiPriority w:val="99"/>
    <w:semiHidden/>
    <w:rsid w:val="0006458E"/>
    <w:rPr>
      <w:i/>
      <w:iCs/>
    </w:rPr>
  </w:style>
  <w:style w:type="paragraph" w:customStyle="1" w:styleId="gtsuper1">
    <w:name w:val="gt_super1"/>
    <w:basedOn w:val="Normal"/>
    <w:uiPriority w:val="99"/>
    <w:semiHidden/>
    <w:rsid w:val="0006458E"/>
    <w:rPr>
      <w:sz w:val="16"/>
      <w:szCs w:val="16"/>
    </w:rPr>
  </w:style>
  <w:style w:type="paragraph" w:customStyle="1" w:styleId="gtfootnotemarks1">
    <w:name w:val="gt_footnote_marks1"/>
    <w:basedOn w:val="Normal"/>
    <w:uiPriority w:val="99"/>
    <w:semiHidden/>
    <w:rsid w:val="0006458E"/>
    <w:rPr>
      <w:sz w:val="18"/>
      <w:szCs w:val="18"/>
    </w:rPr>
  </w:style>
  <w:style w:type="paragraph" w:customStyle="1" w:styleId="gtasterisk1">
    <w:name w:val="gt_asterisk1"/>
    <w:basedOn w:val="Normal"/>
    <w:uiPriority w:val="99"/>
    <w:semiHidden/>
    <w:rsid w:val="0006458E"/>
  </w:style>
  <w:style w:type="paragraph" w:customStyle="1" w:styleId="gtindent11">
    <w:name w:val="gt_indent_11"/>
    <w:basedOn w:val="Normal"/>
    <w:uiPriority w:val="99"/>
    <w:semiHidden/>
    <w:rsid w:val="0006458E"/>
    <w:pPr>
      <w:ind w:firstLine="75"/>
    </w:pPr>
  </w:style>
  <w:style w:type="paragraph" w:customStyle="1" w:styleId="gtindent21">
    <w:name w:val="gt_indent_21"/>
    <w:basedOn w:val="Normal"/>
    <w:uiPriority w:val="99"/>
    <w:semiHidden/>
    <w:rsid w:val="0006458E"/>
    <w:pPr>
      <w:ind w:firstLine="150"/>
    </w:pPr>
  </w:style>
  <w:style w:type="paragraph" w:customStyle="1" w:styleId="gtindent31">
    <w:name w:val="gt_indent_31"/>
    <w:basedOn w:val="Normal"/>
    <w:uiPriority w:val="99"/>
    <w:semiHidden/>
    <w:rsid w:val="0006458E"/>
    <w:pPr>
      <w:ind w:firstLine="225"/>
    </w:pPr>
  </w:style>
  <w:style w:type="paragraph" w:customStyle="1" w:styleId="gtindent41">
    <w:name w:val="gt_indent_41"/>
    <w:basedOn w:val="Normal"/>
    <w:uiPriority w:val="99"/>
    <w:semiHidden/>
    <w:rsid w:val="0006458E"/>
    <w:pPr>
      <w:ind w:firstLine="300"/>
    </w:pPr>
  </w:style>
  <w:style w:type="paragraph" w:customStyle="1" w:styleId="gtindent51">
    <w:name w:val="gt_indent_51"/>
    <w:basedOn w:val="Normal"/>
    <w:uiPriority w:val="99"/>
    <w:semiHidden/>
    <w:rsid w:val="0006458E"/>
    <w:pPr>
      <w:ind w:firstLine="375"/>
    </w:pPr>
  </w:style>
  <w:style w:type="paragraph" w:customStyle="1" w:styleId="katex-display1">
    <w:name w:val="katex-display1"/>
    <w:basedOn w:val="Normal"/>
    <w:uiPriority w:val="99"/>
    <w:semiHidden/>
    <w:rsid w:val="0006458E"/>
    <w:pPr>
      <w:spacing w:after="180"/>
    </w:pPr>
  </w:style>
  <w:style w:type="character" w:customStyle="1" w:styleId="gtfootnotemarks2">
    <w:name w:val="gt_footnote_marks2"/>
    <w:basedOn w:val="DefaultParagraphFont"/>
    <w:rsid w:val="0006458E"/>
  </w:style>
  <w:style w:type="character" w:customStyle="1" w:styleId="gtcolumnspanner2">
    <w:name w:val="gt_column_spanner2"/>
    <w:basedOn w:val="DefaultParagraphFont"/>
    <w:rsid w:val="0006458E"/>
  </w:style>
  <w:style w:type="character" w:styleId="Strong">
    <w:name w:val="Strong"/>
    <w:uiPriority w:val="22"/>
    <w:qFormat/>
    <w:rsid w:val="0006458E"/>
    <w:rPr>
      <w:b/>
      <w:bCs/>
    </w:rPr>
  </w:style>
  <w:style w:type="character" w:customStyle="1" w:styleId="gtfrommd">
    <w:name w:val="gtfrommd"/>
    <w:basedOn w:val="DefaultParagraphFont"/>
    <w:rsid w:val="0006458E"/>
  </w:style>
  <w:style w:type="character" w:customStyle="1" w:styleId="gtfrommd0">
    <w:name w:val="gt_from_md"/>
    <w:basedOn w:val="DefaultParagraphFont"/>
    <w:rsid w:val="000645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333</Words>
  <Characters>14329</Characters>
  <Application>Microsoft Office Word</Application>
  <DocSecurity>0</DocSecurity>
  <Lines>447</Lines>
  <Paragraphs>248</Paragraphs>
  <ScaleCrop>false</ScaleCrop>
  <Company/>
  <LinksUpToDate>false</LinksUpToDate>
  <CharactersWithSpaces>16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adin, Moriah Chariz</dc:creator>
  <cp:keywords/>
  <dc:description/>
  <cp:lastModifiedBy>Sangmi Kim</cp:lastModifiedBy>
  <cp:revision>63</cp:revision>
  <dcterms:created xsi:type="dcterms:W3CDTF">2025-08-06T04:14:00Z</dcterms:created>
  <dcterms:modified xsi:type="dcterms:W3CDTF">2026-03-10T18:05:00Z</dcterms:modified>
</cp:coreProperties>
</file>